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EAD06" w14:textId="2CB912BD" w:rsidR="00C9619A" w:rsidRPr="00AB5AC2" w:rsidRDefault="00C9619A" w:rsidP="001A5CA2">
      <w:pPr>
        <w:spacing w:after="0" w:line="360" w:lineRule="auto"/>
        <w:rPr>
          <w:rFonts w:ascii="Times New Roman" w:hAnsi="Times New Roman" w:cs="Times New Roman"/>
          <w:b/>
          <w:sz w:val="28"/>
          <w:lang w:val="en-US"/>
        </w:rPr>
      </w:pPr>
      <w:bookmarkStart w:id="0" w:name="_GoBack"/>
      <w:r w:rsidRPr="00AB5AC2">
        <w:rPr>
          <w:rFonts w:ascii="Times New Roman" w:hAnsi="Times New Roman" w:cs="Times New Roman"/>
          <w:b/>
          <w:sz w:val="28"/>
          <w:lang w:val="en-US"/>
        </w:rPr>
        <w:t>Appendix</w:t>
      </w:r>
    </w:p>
    <w:p w14:paraId="536EC0FE" w14:textId="73CB8258" w:rsidR="00C9619A" w:rsidRPr="00685DB8" w:rsidRDefault="00C9619A" w:rsidP="001A5CA2">
      <w:pPr>
        <w:spacing w:after="0" w:line="360" w:lineRule="auto"/>
        <w:rPr>
          <w:rFonts w:ascii="Times New Roman" w:hAnsi="Times New Roman" w:cs="Times New Roman"/>
          <w:i/>
          <w:lang w:val="en-US"/>
        </w:rPr>
      </w:pPr>
      <w:r w:rsidRPr="00685DB8">
        <w:rPr>
          <w:rFonts w:ascii="Times New Roman" w:hAnsi="Times New Roman" w:cs="Times New Roman"/>
          <w:i/>
          <w:lang w:val="en-US"/>
        </w:rPr>
        <w:t>Appendix</w:t>
      </w:r>
      <w:r w:rsidR="00685DB8" w:rsidRPr="00685DB8">
        <w:rPr>
          <w:rFonts w:ascii="Times New Roman" w:hAnsi="Times New Roman" w:cs="Times New Roman"/>
          <w:i/>
          <w:lang w:val="en-US"/>
        </w:rPr>
        <w:t xml:space="preserve"> A</w:t>
      </w:r>
    </w:p>
    <w:p w14:paraId="23CC15FC" w14:textId="266B6E0D" w:rsidR="00B471F0" w:rsidRPr="00B471F0" w:rsidRDefault="00B471F0" w:rsidP="00B471F0">
      <w:pPr>
        <w:spacing w:before="120" w:after="0" w:line="240" w:lineRule="auto"/>
        <w:ind w:left="720"/>
        <w:jc w:val="center"/>
        <w:rPr>
          <w:rFonts w:ascii="Cambria" w:eastAsia="Times New Roman" w:hAnsi="Cambria" w:cs="Times New Roman"/>
          <w:b/>
          <w:bCs/>
          <w:sz w:val="24"/>
          <w:szCs w:val="20"/>
          <w:lang w:val="en-GB"/>
        </w:rPr>
      </w:pPr>
      <w:r w:rsidRPr="00B471F0">
        <w:rPr>
          <w:rFonts w:ascii="Cambria" w:eastAsia="Times New Roman" w:hAnsi="Cambria" w:cs="Times New Roman"/>
          <w:b/>
          <w:bCs/>
          <w:noProof/>
          <w:sz w:val="32"/>
          <w:szCs w:val="32"/>
          <w:lang w:val="en-PH" w:eastAsia="en-PH"/>
        </w:rPr>
        <w:drawing>
          <wp:anchor distT="0" distB="0" distL="114300" distR="114300" simplePos="0" relativeHeight="251659264" behindDoc="0" locked="0" layoutInCell="1" allowOverlap="1" wp14:anchorId="3B0AAE43" wp14:editId="5B069412">
            <wp:simplePos x="0" y="0"/>
            <wp:positionH relativeFrom="column">
              <wp:posOffset>-76200</wp:posOffset>
            </wp:positionH>
            <wp:positionV relativeFrom="paragraph">
              <wp:posOffset>-38100</wp:posOffset>
            </wp:positionV>
            <wp:extent cx="390525" cy="457200"/>
            <wp:effectExtent l="0" t="0" r="9525" b="0"/>
            <wp:wrapNone/>
            <wp:docPr id="1" name="Bild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71F0">
        <w:rPr>
          <w:rFonts w:ascii="Cambria" w:eastAsia="Times New Roman" w:hAnsi="Cambria" w:cs="Times New Roman"/>
          <w:b/>
          <w:bCs/>
          <w:sz w:val="32"/>
          <w:szCs w:val="32"/>
          <w:lang w:val="en-GB"/>
        </w:rPr>
        <w:t>CONSORT 2010 checklist of information to include when reporting a randomised trial</w:t>
      </w:r>
      <w:r w:rsidRPr="00B471F0">
        <w:rPr>
          <w:rFonts w:ascii="Cambria" w:eastAsia="Times New Roman" w:hAnsi="Cambria" w:cs="Times New Roman"/>
          <w:b/>
          <w:bCs/>
          <w:sz w:val="24"/>
          <w:szCs w:val="20"/>
          <w:lang w:val="en-GB"/>
        </w:rPr>
        <w:t>*</w:t>
      </w:r>
    </w:p>
    <w:p w14:paraId="67742F9F" w14:textId="77777777" w:rsidR="00B471F0" w:rsidRPr="00B471F0" w:rsidRDefault="00B471F0" w:rsidP="00B471F0">
      <w:pPr>
        <w:tabs>
          <w:tab w:val="left" w:pos="2160"/>
        </w:tabs>
        <w:spacing w:before="120" w:after="0" w:line="240" w:lineRule="auto"/>
        <w:jc w:val="center"/>
        <w:rPr>
          <w:rFonts w:ascii="Cambria" w:eastAsia="Times New Roman" w:hAnsi="Cambria" w:cs="Times New Roman"/>
          <w:b/>
          <w:bCs/>
          <w:sz w:val="8"/>
          <w:szCs w:val="8"/>
          <w:lang w:val="en-GB"/>
        </w:rPr>
      </w:pPr>
    </w:p>
    <w:tbl>
      <w:tblPr>
        <w:tblW w:w="15498" w:type="dxa"/>
        <w:tblLayout w:type="fixed"/>
        <w:tblLook w:val="0000" w:firstRow="0" w:lastRow="0" w:firstColumn="0" w:lastColumn="0" w:noHBand="0" w:noVBand="0"/>
      </w:tblPr>
      <w:tblGrid>
        <w:gridCol w:w="2088"/>
        <w:gridCol w:w="720"/>
        <w:gridCol w:w="11070"/>
        <w:gridCol w:w="1620"/>
      </w:tblGrid>
      <w:tr w:rsidR="00B471F0" w:rsidRPr="00B471F0" w14:paraId="5562F997" w14:textId="77777777" w:rsidTr="00B471F0">
        <w:tc>
          <w:tcPr>
            <w:tcW w:w="2088" w:type="dxa"/>
            <w:tcBorders>
              <w:top w:val="single" w:sz="12" w:space="0" w:color="auto"/>
              <w:bottom w:val="single" w:sz="4" w:space="0" w:color="auto"/>
            </w:tcBorders>
            <w:shd w:val="clear" w:color="auto" w:fill="C6D9F1"/>
            <w:vAlign w:val="bottom"/>
          </w:tcPr>
          <w:p w14:paraId="6F53E71C" w14:textId="77777777" w:rsidR="00B471F0" w:rsidRPr="00B471F0" w:rsidRDefault="00B471F0" w:rsidP="00B471F0">
            <w:pPr>
              <w:spacing w:before="120" w:after="0" w:line="240" w:lineRule="auto"/>
              <w:rPr>
                <w:rFonts w:ascii="Arial" w:eastAsia="Times New Roman" w:hAnsi="Arial" w:cs="Arial"/>
                <w:b/>
                <w:sz w:val="24"/>
                <w:szCs w:val="20"/>
                <w:lang w:val="en-GB"/>
              </w:rPr>
            </w:pPr>
            <w:r w:rsidRPr="00B471F0">
              <w:rPr>
                <w:rFonts w:ascii="Arial" w:eastAsia="Times New Roman" w:hAnsi="Arial" w:cs="Arial"/>
                <w:b/>
                <w:sz w:val="24"/>
                <w:szCs w:val="20"/>
                <w:lang w:val="en-GB"/>
              </w:rPr>
              <w:t>Section/Topic</w:t>
            </w:r>
          </w:p>
        </w:tc>
        <w:tc>
          <w:tcPr>
            <w:tcW w:w="720" w:type="dxa"/>
            <w:tcBorders>
              <w:top w:val="single" w:sz="12" w:space="0" w:color="auto"/>
              <w:bottom w:val="single" w:sz="4" w:space="0" w:color="auto"/>
            </w:tcBorders>
            <w:shd w:val="clear" w:color="auto" w:fill="C6D9F1"/>
            <w:vAlign w:val="bottom"/>
          </w:tcPr>
          <w:p w14:paraId="00D62326" w14:textId="77777777" w:rsidR="00B471F0" w:rsidRPr="00B471F0" w:rsidRDefault="00B471F0" w:rsidP="00B471F0">
            <w:pPr>
              <w:spacing w:before="120" w:after="0" w:line="240" w:lineRule="auto"/>
              <w:jc w:val="center"/>
              <w:rPr>
                <w:rFonts w:ascii="Arial" w:eastAsia="Times New Roman" w:hAnsi="Arial" w:cs="Arial"/>
                <w:b/>
                <w:sz w:val="24"/>
                <w:szCs w:val="20"/>
                <w:lang w:val="en-GB"/>
              </w:rPr>
            </w:pPr>
            <w:r w:rsidRPr="00B471F0">
              <w:rPr>
                <w:rFonts w:ascii="Arial" w:eastAsia="Times New Roman" w:hAnsi="Arial" w:cs="Arial"/>
                <w:b/>
                <w:sz w:val="24"/>
                <w:szCs w:val="20"/>
                <w:lang w:val="en-GB"/>
              </w:rPr>
              <w:t>Item No</w:t>
            </w:r>
          </w:p>
        </w:tc>
        <w:tc>
          <w:tcPr>
            <w:tcW w:w="11070" w:type="dxa"/>
            <w:tcBorders>
              <w:top w:val="single" w:sz="12" w:space="0" w:color="auto"/>
              <w:bottom w:val="single" w:sz="4" w:space="0" w:color="auto"/>
            </w:tcBorders>
            <w:shd w:val="clear" w:color="auto" w:fill="C6D9F1"/>
            <w:vAlign w:val="bottom"/>
          </w:tcPr>
          <w:p w14:paraId="320F1397" w14:textId="77777777" w:rsidR="00B471F0" w:rsidRPr="00B471F0" w:rsidRDefault="00B471F0" w:rsidP="00B471F0">
            <w:pPr>
              <w:spacing w:before="120" w:after="0" w:line="240" w:lineRule="auto"/>
              <w:rPr>
                <w:rFonts w:ascii="Arial" w:eastAsia="Times New Roman" w:hAnsi="Arial" w:cs="Arial"/>
                <w:b/>
                <w:sz w:val="24"/>
                <w:szCs w:val="20"/>
                <w:lang w:val="en-GB"/>
              </w:rPr>
            </w:pPr>
            <w:r w:rsidRPr="00B471F0">
              <w:rPr>
                <w:rFonts w:ascii="Arial" w:eastAsia="Times New Roman" w:hAnsi="Arial" w:cs="Arial"/>
                <w:b/>
                <w:sz w:val="24"/>
                <w:szCs w:val="20"/>
                <w:lang w:val="en-GB"/>
              </w:rPr>
              <w:t>Checklist item</w:t>
            </w:r>
          </w:p>
        </w:tc>
        <w:tc>
          <w:tcPr>
            <w:tcW w:w="1620" w:type="dxa"/>
            <w:tcBorders>
              <w:top w:val="single" w:sz="12" w:space="0" w:color="auto"/>
              <w:bottom w:val="single" w:sz="4" w:space="0" w:color="auto"/>
            </w:tcBorders>
            <w:shd w:val="clear" w:color="auto" w:fill="C6D9F1"/>
            <w:vAlign w:val="bottom"/>
          </w:tcPr>
          <w:p w14:paraId="076F56D6" w14:textId="77777777" w:rsidR="00B471F0" w:rsidRPr="00B471F0" w:rsidRDefault="00B471F0" w:rsidP="00B471F0">
            <w:pPr>
              <w:spacing w:before="120" w:after="0" w:line="240" w:lineRule="auto"/>
              <w:jc w:val="center"/>
              <w:rPr>
                <w:rFonts w:ascii="Arial" w:eastAsia="Times New Roman" w:hAnsi="Arial" w:cs="Arial"/>
                <w:b/>
                <w:sz w:val="24"/>
                <w:szCs w:val="20"/>
                <w:lang w:val="en-GB"/>
              </w:rPr>
            </w:pPr>
            <w:r w:rsidRPr="00B471F0">
              <w:rPr>
                <w:rFonts w:ascii="Arial" w:eastAsia="Times New Roman" w:hAnsi="Arial" w:cs="Arial"/>
                <w:b/>
                <w:sz w:val="24"/>
                <w:szCs w:val="20"/>
                <w:lang w:val="en-GB"/>
              </w:rPr>
              <w:t>Reported on page No</w:t>
            </w:r>
          </w:p>
        </w:tc>
      </w:tr>
      <w:tr w:rsidR="00B471F0" w:rsidRPr="00B471F0" w14:paraId="1E6244DB" w14:textId="77777777" w:rsidTr="00B471F0">
        <w:tc>
          <w:tcPr>
            <w:tcW w:w="15498" w:type="dxa"/>
            <w:gridSpan w:val="4"/>
            <w:tcBorders>
              <w:top w:val="single" w:sz="4" w:space="0" w:color="auto"/>
            </w:tcBorders>
          </w:tcPr>
          <w:p w14:paraId="510DEDA2"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Title and abstract</w:t>
            </w:r>
          </w:p>
        </w:tc>
      </w:tr>
      <w:tr w:rsidR="00B471F0" w:rsidRPr="00B471F0" w14:paraId="6B7C4AED" w14:textId="77777777" w:rsidTr="00B471F0">
        <w:tc>
          <w:tcPr>
            <w:tcW w:w="2088" w:type="dxa"/>
            <w:vMerge w:val="restart"/>
          </w:tcPr>
          <w:p w14:paraId="3AF859B4"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6496278E"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a</w:t>
            </w:r>
          </w:p>
        </w:tc>
        <w:tc>
          <w:tcPr>
            <w:tcW w:w="11070" w:type="dxa"/>
          </w:tcPr>
          <w:p w14:paraId="6F785244"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dentification as a randomised trial in the title</w:t>
            </w:r>
          </w:p>
        </w:tc>
        <w:tc>
          <w:tcPr>
            <w:tcW w:w="1620" w:type="dxa"/>
            <w:tcBorders>
              <w:bottom w:val="single" w:sz="4" w:space="0" w:color="auto"/>
            </w:tcBorders>
          </w:tcPr>
          <w:p w14:paraId="75F8F92E"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w:t>
            </w:r>
          </w:p>
        </w:tc>
      </w:tr>
      <w:tr w:rsidR="00B471F0" w:rsidRPr="00B471F0" w14:paraId="3297ECEC" w14:textId="77777777" w:rsidTr="00B471F0">
        <w:tc>
          <w:tcPr>
            <w:tcW w:w="2088" w:type="dxa"/>
            <w:vMerge/>
          </w:tcPr>
          <w:p w14:paraId="1A53519F"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096F0D6B"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b</w:t>
            </w:r>
          </w:p>
        </w:tc>
        <w:tc>
          <w:tcPr>
            <w:tcW w:w="11070" w:type="dxa"/>
          </w:tcPr>
          <w:p w14:paraId="04626E62"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 xml:space="preserve">Structured summary of trial design, methods, results, and conclusions </w:t>
            </w:r>
            <w:r w:rsidRPr="00B471F0">
              <w:rPr>
                <w:rFonts w:ascii="Arial" w:eastAsia="Times New Roman" w:hAnsi="Arial" w:cs="Arial"/>
                <w:sz w:val="16"/>
                <w:szCs w:val="16"/>
                <w:lang w:val="en-GB"/>
              </w:rPr>
              <w:t>(for specific guidance see CONSORT for abstracts)</w:t>
            </w:r>
          </w:p>
        </w:tc>
        <w:tc>
          <w:tcPr>
            <w:tcW w:w="1620" w:type="dxa"/>
            <w:tcBorders>
              <w:bottom w:val="single" w:sz="4" w:space="0" w:color="auto"/>
            </w:tcBorders>
          </w:tcPr>
          <w:p w14:paraId="4F31550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2</w:t>
            </w:r>
          </w:p>
        </w:tc>
      </w:tr>
      <w:tr w:rsidR="00B471F0" w:rsidRPr="00B471F0" w14:paraId="191EAE0B" w14:textId="77777777" w:rsidTr="00B471F0">
        <w:tc>
          <w:tcPr>
            <w:tcW w:w="15498" w:type="dxa"/>
            <w:gridSpan w:val="4"/>
          </w:tcPr>
          <w:p w14:paraId="0968EB7C"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Introduction</w:t>
            </w:r>
          </w:p>
        </w:tc>
      </w:tr>
      <w:tr w:rsidR="00B471F0" w:rsidRPr="00B471F0" w14:paraId="1F9830EC" w14:textId="77777777" w:rsidTr="00B471F0">
        <w:tc>
          <w:tcPr>
            <w:tcW w:w="2088" w:type="dxa"/>
            <w:vMerge w:val="restart"/>
          </w:tcPr>
          <w:p w14:paraId="4907A61A"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Background and objectives</w:t>
            </w:r>
          </w:p>
        </w:tc>
        <w:tc>
          <w:tcPr>
            <w:tcW w:w="720" w:type="dxa"/>
          </w:tcPr>
          <w:p w14:paraId="457BFF93"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a</w:t>
            </w:r>
          </w:p>
        </w:tc>
        <w:tc>
          <w:tcPr>
            <w:tcW w:w="11070" w:type="dxa"/>
          </w:tcPr>
          <w:p w14:paraId="410872D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cientific background and explanation of rationale</w:t>
            </w:r>
          </w:p>
        </w:tc>
        <w:tc>
          <w:tcPr>
            <w:tcW w:w="1620" w:type="dxa"/>
            <w:tcBorders>
              <w:bottom w:val="single" w:sz="4" w:space="0" w:color="auto"/>
            </w:tcBorders>
          </w:tcPr>
          <w:p w14:paraId="7C2B2E32"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3, 4</w:t>
            </w:r>
          </w:p>
        </w:tc>
      </w:tr>
      <w:tr w:rsidR="00B471F0" w:rsidRPr="00B471F0" w14:paraId="5DDE49B3" w14:textId="77777777" w:rsidTr="00B471F0">
        <w:trPr>
          <w:trHeight w:val="413"/>
        </w:trPr>
        <w:tc>
          <w:tcPr>
            <w:tcW w:w="2088" w:type="dxa"/>
            <w:vMerge/>
          </w:tcPr>
          <w:p w14:paraId="2C9991D9"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1A7CE995"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b</w:t>
            </w:r>
          </w:p>
        </w:tc>
        <w:tc>
          <w:tcPr>
            <w:tcW w:w="11070" w:type="dxa"/>
          </w:tcPr>
          <w:p w14:paraId="4519B20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pecific objectives or hypotheses</w:t>
            </w:r>
          </w:p>
        </w:tc>
        <w:tc>
          <w:tcPr>
            <w:tcW w:w="1620" w:type="dxa"/>
            <w:tcBorders>
              <w:top w:val="single" w:sz="4" w:space="0" w:color="auto"/>
              <w:bottom w:val="single" w:sz="4" w:space="0" w:color="auto"/>
            </w:tcBorders>
          </w:tcPr>
          <w:p w14:paraId="05CE7EA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4</w:t>
            </w:r>
          </w:p>
        </w:tc>
      </w:tr>
      <w:tr w:rsidR="00B471F0" w:rsidRPr="00B471F0" w14:paraId="24D928CF" w14:textId="77777777" w:rsidTr="00B471F0">
        <w:tc>
          <w:tcPr>
            <w:tcW w:w="15498" w:type="dxa"/>
            <w:gridSpan w:val="4"/>
          </w:tcPr>
          <w:p w14:paraId="33BE413A"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Methods</w:t>
            </w:r>
          </w:p>
        </w:tc>
      </w:tr>
      <w:tr w:rsidR="00B471F0" w:rsidRPr="00B471F0" w14:paraId="21DE2697" w14:textId="77777777" w:rsidTr="00B471F0">
        <w:tc>
          <w:tcPr>
            <w:tcW w:w="2088" w:type="dxa"/>
            <w:vMerge w:val="restart"/>
          </w:tcPr>
          <w:p w14:paraId="39FF65C4"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Trial design</w:t>
            </w:r>
          </w:p>
        </w:tc>
        <w:tc>
          <w:tcPr>
            <w:tcW w:w="720" w:type="dxa"/>
          </w:tcPr>
          <w:p w14:paraId="15EFDE82"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3a</w:t>
            </w:r>
          </w:p>
        </w:tc>
        <w:tc>
          <w:tcPr>
            <w:tcW w:w="11070" w:type="dxa"/>
          </w:tcPr>
          <w:p w14:paraId="2E37CD9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Description of trial design (such as parallel, factorial) including allocation ratio</w:t>
            </w:r>
          </w:p>
        </w:tc>
        <w:tc>
          <w:tcPr>
            <w:tcW w:w="1620" w:type="dxa"/>
            <w:tcBorders>
              <w:bottom w:val="single" w:sz="4" w:space="0" w:color="auto"/>
            </w:tcBorders>
          </w:tcPr>
          <w:p w14:paraId="2DD6BB5A"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4</w:t>
            </w:r>
          </w:p>
        </w:tc>
      </w:tr>
      <w:tr w:rsidR="00B471F0" w:rsidRPr="00B471F0" w14:paraId="3257007A" w14:textId="77777777" w:rsidTr="00B471F0">
        <w:trPr>
          <w:trHeight w:val="305"/>
        </w:trPr>
        <w:tc>
          <w:tcPr>
            <w:tcW w:w="2088" w:type="dxa"/>
            <w:vMerge/>
          </w:tcPr>
          <w:p w14:paraId="627B3FDA"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2D4D7599"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3b</w:t>
            </w:r>
          </w:p>
        </w:tc>
        <w:tc>
          <w:tcPr>
            <w:tcW w:w="11070" w:type="dxa"/>
          </w:tcPr>
          <w:p w14:paraId="0FA53B8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mportant changes to methods after trial commencement (such as eligibility criteria), with reasons</w:t>
            </w:r>
          </w:p>
        </w:tc>
        <w:tc>
          <w:tcPr>
            <w:tcW w:w="1620" w:type="dxa"/>
            <w:tcBorders>
              <w:top w:val="single" w:sz="4" w:space="0" w:color="auto"/>
              <w:bottom w:val="single" w:sz="4" w:space="0" w:color="auto"/>
            </w:tcBorders>
          </w:tcPr>
          <w:p w14:paraId="50E9BF2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No changes were made</w:t>
            </w:r>
          </w:p>
        </w:tc>
      </w:tr>
      <w:tr w:rsidR="00B471F0" w:rsidRPr="00B471F0" w14:paraId="3750437E" w14:textId="77777777" w:rsidTr="00B471F0">
        <w:tc>
          <w:tcPr>
            <w:tcW w:w="2088" w:type="dxa"/>
            <w:vMerge w:val="restart"/>
          </w:tcPr>
          <w:p w14:paraId="4EBA22D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Participants</w:t>
            </w:r>
          </w:p>
        </w:tc>
        <w:tc>
          <w:tcPr>
            <w:tcW w:w="720" w:type="dxa"/>
          </w:tcPr>
          <w:p w14:paraId="55D72F67"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4a</w:t>
            </w:r>
          </w:p>
        </w:tc>
        <w:tc>
          <w:tcPr>
            <w:tcW w:w="11070" w:type="dxa"/>
          </w:tcPr>
          <w:p w14:paraId="3B425D1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Eligibility criteria for participants</w:t>
            </w:r>
          </w:p>
        </w:tc>
        <w:tc>
          <w:tcPr>
            <w:tcW w:w="1620" w:type="dxa"/>
            <w:tcBorders>
              <w:top w:val="single" w:sz="4" w:space="0" w:color="auto"/>
              <w:bottom w:val="single" w:sz="4" w:space="0" w:color="auto"/>
            </w:tcBorders>
          </w:tcPr>
          <w:p w14:paraId="7BF9C03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B471F0" w14:paraId="1D868AFA" w14:textId="77777777" w:rsidTr="00B471F0">
        <w:tc>
          <w:tcPr>
            <w:tcW w:w="2088" w:type="dxa"/>
            <w:vMerge/>
          </w:tcPr>
          <w:p w14:paraId="1D3A0B1F"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56C96FA3"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4b</w:t>
            </w:r>
          </w:p>
        </w:tc>
        <w:tc>
          <w:tcPr>
            <w:tcW w:w="11070" w:type="dxa"/>
          </w:tcPr>
          <w:p w14:paraId="08CCB61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ettings and locations where the data were collected</w:t>
            </w:r>
          </w:p>
        </w:tc>
        <w:tc>
          <w:tcPr>
            <w:tcW w:w="1620" w:type="dxa"/>
            <w:tcBorders>
              <w:top w:val="single" w:sz="4" w:space="0" w:color="auto"/>
              <w:bottom w:val="single" w:sz="4" w:space="0" w:color="auto"/>
            </w:tcBorders>
          </w:tcPr>
          <w:p w14:paraId="3071EC64"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4</w:t>
            </w:r>
          </w:p>
        </w:tc>
      </w:tr>
      <w:tr w:rsidR="00B471F0" w:rsidRPr="00B471F0" w14:paraId="2429C3CC" w14:textId="77777777" w:rsidTr="00B471F0">
        <w:tc>
          <w:tcPr>
            <w:tcW w:w="2088" w:type="dxa"/>
          </w:tcPr>
          <w:p w14:paraId="4D8E59B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nterventions</w:t>
            </w:r>
          </w:p>
        </w:tc>
        <w:tc>
          <w:tcPr>
            <w:tcW w:w="720" w:type="dxa"/>
          </w:tcPr>
          <w:p w14:paraId="69145A21"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5</w:t>
            </w:r>
          </w:p>
        </w:tc>
        <w:tc>
          <w:tcPr>
            <w:tcW w:w="11070" w:type="dxa"/>
          </w:tcPr>
          <w:p w14:paraId="4CD29AF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6902D6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6, 7 and figures 2 and 3</w:t>
            </w:r>
          </w:p>
        </w:tc>
      </w:tr>
      <w:tr w:rsidR="00B471F0" w:rsidRPr="00B471F0" w14:paraId="08DAAF0A" w14:textId="77777777" w:rsidTr="00B471F0">
        <w:tc>
          <w:tcPr>
            <w:tcW w:w="2088" w:type="dxa"/>
            <w:vMerge w:val="restart"/>
          </w:tcPr>
          <w:p w14:paraId="71492F9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Outcomes</w:t>
            </w:r>
          </w:p>
        </w:tc>
        <w:tc>
          <w:tcPr>
            <w:tcW w:w="720" w:type="dxa"/>
          </w:tcPr>
          <w:p w14:paraId="1FB49751"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6a</w:t>
            </w:r>
          </w:p>
        </w:tc>
        <w:tc>
          <w:tcPr>
            <w:tcW w:w="11070" w:type="dxa"/>
          </w:tcPr>
          <w:p w14:paraId="6E1DCCE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8498E0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7, 8</w:t>
            </w:r>
          </w:p>
        </w:tc>
      </w:tr>
      <w:tr w:rsidR="00B471F0" w:rsidRPr="00B471F0" w14:paraId="1D9DCEDC" w14:textId="77777777" w:rsidTr="00B471F0">
        <w:tc>
          <w:tcPr>
            <w:tcW w:w="2088" w:type="dxa"/>
            <w:vMerge/>
          </w:tcPr>
          <w:p w14:paraId="4879B5D9"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00422DE9"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6b</w:t>
            </w:r>
          </w:p>
        </w:tc>
        <w:tc>
          <w:tcPr>
            <w:tcW w:w="11070" w:type="dxa"/>
          </w:tcPr>
          <w:p w14:paraId="05E80297"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Any changes to trial outcomes after the trial commenced, with reasons</w:t>
            </w:r>
          </w:p>
        </w:tc>
        <w:tc>
          <w:tcPr>
            <w:tcW w:w="1620" w:type="dxa"/>
            <w:tcBorders>
              <w:top w:val="single" w:sz="4" w:space="0" w:color="auto"/>
              <w:bottom w:val="single" w:sz="4" w:space="0" w:color="auto"/>
            </w:tcBorders>
          </w:tcPr>
          <w:p w14:paraId="30B7FE2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7</w:t>
            </w:r>
          </w:p>
        </w:tc>
      </w:tr>
      <w:tr w:rsidR="00B471F0" w:rsidRPr="00B471F0" w14:paraId="23F08629" w14:textId="77777777" w:rsidTr="00B471F0">
        <w:tc>
          <w:tcPr>
            <w:tcW w:w="2088" w:type="dxa"/>
            <w:vMerge w:val="restart"/>
          </w:tcPr>
          <w:p w14:paraId="4A15936B"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ample size</w:t>
            </w:r>
          </w:p>
        </w:tc>
        <w:tc>
          <w:tcPr>
            <w:tcW w:w="720" w:type="dxa"/>
          </w:tcPr>
          <w:p w14:paraId="38C548A0"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7a</w:t>
            </w:r>
          </w:p>
        </w:tc>
        <w:tc>
          <w:tcPr>
            <w:tcW w:w="11070" w:type="dxa"/>
          </w:tcPr>
          <w:p w14:paraId="037FEEB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How sample size was determined</w:t>
            </w:r>
          </w:p>
        </w:tc>
        <w:tc>
          <w:tcPr>
            <w:tcW w:w="1620" w:type="dxa"/>
            <w:tcBorders>
              <w:top w:val="single" w:sz="4" w:space="0" w:color="auto"/>
              <w:bottom w:val="single" w:sz="4" w:space="0" w:color="auto"/>
            </w:tcBorders>
          </w:tcPr>
          <w:p w14:paraId="5DF53B4B"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4, 5</w:t>
            </w:r>
          </w:p>
        </w:tc>
      </w:tr>
      <w:tr w:rsidR="00B471F0" w:rsidRPr="00C01D1C" w14:paraId="46DA8248" w14:textId="77777777" w:rsidTr="00B471F0">
        <w:tc>
          <w:tcPr>
            <w:tcW w:w="2088" w:type="dxa"/>
            <w:vMerge/>
          </w:tcPr>
          <w:p w14:paraId="5D57AB89"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075C7C0B"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7b</w:t>
            </w:r>
          </w:p>
        </w:tc>
        <w:tc>
          <w:tcPr>
            <w:tcW w:w="11070" w:type="dxa"/>
          </w:tcPr>
          <w:p w14:paraId="020F5A3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When applicable, explanation of any interim analyses and stopping guidelines</w:t>
            </w:r>
          </w:p>
        </w:tc>
        <w:tc>
          <w:tcPr>
            <w:tcW w:w="1620" w:type="dxa"/>
            <w:tcBorders>
              <w:top w:val="single" w:sz="4" w:space="0" w:color="auto"/>
              <w:bottom w:val="single" w:sz="4" w:space="0" w:color="auto"/>
            </w:tcBorders>
          </w:tcPr>
          <w:p w14:paraId="2205780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 xml:space="preserve">No interim analysis were </w:t>
            </w:r>
            <w:r w:rsidRPr="00B471F0">
              <w:rPr>
                <w:rFonts w:ascii="Arial" w:eastAsia="Times New Roman" w:hAnsi="Arial" w:cs="Arial"/>
                <w:lang w:val="en-GB"/>
              </w:rPr>
              <w:lastRenderedPageBreak/>
              <w:t>made</w:t>
            </w:r>
          </w:p>
        </w:tc>
      </w:tr>
      <w:tr w:rsidR="00B471F0" w:rsidRPr="00B471F0" w14:paraId="5AB6CB25" w14:textId="77777777" w:rsidTr="00B471F0">
        <w:tc>
          <w:tcPr>
            <w:tcW w:w="2088" w:type="dxa"/>
          </w:tcPr>
          <w:p w14:paraId="47C4D78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lastRenderedPageBreak/>
              <w:t>Randomisation:</w:t>
            </w:r>
          </w:p>
        </w:tc>
        <w:tc>
          <w:tcPr>
            <w:tcW w:w="720" w:type="dxa"/>
          </w:tcPr>
          <w:p w14:paraId="658E1C6E" w14:textId="77777777" w:rsidR="00B471F0" w:rsidRPr="00B471F0" w:rsidRDefault="00B471F0" w:rsidP="00B471F0">
            <w:pPr>
              <w:spacing w:after="0" w:line="300" w:lineRule="exact"/>
              <w:jc w:val="center"/>
              <w:rPr>
                <w:rFonts w:ascii="Arial" w:eastAsia="Times New Roman" w:hAnsi="Arial" w:cs="Arial"/>
                <w:lang w:val="en-GB"/>
              </w:rPr>
            </w:pPr>
          </w:p>
        </w:tc>
        <w:tc>
          <w:tcPr>
            <w:tcW w:w="11070" w:type="dxa"/>
          </w:tcPr>
          <w:p w14:paraId="17E58A7F" w14:textId="77777777" w:rsidR="00B471F0" w:rsidRPr="00B471F0" w:rsidRDefault="00B471F0" w:rsidP="00B471F0">
            <w:pPr>
              <w:spacing w:after="0" w:line="300" w:lineRule="exact"/>
              <w:rPr>
                <w:rFonts w:ascii="Arial" w:eastAsia="Times New Roman" w:hAnsi="Arial" w:cs="Arial"/>
                <w:lang w:val="en-GB"/>
              </w:rPr>
            </w:pPr>
          </w:p>
        </w:tc>
        <w:tc>
          <w:tcPr>
            <w:tcW w:w="1620" w:type="dxa"/>
            <w:tcBorders>
              <w:top w:val="single" w:sz="4" w:space="0" w:color="auto"/>
            </w:tcBorders>
          </w:tcPr>
          <w:p w14:paraId="5BFED824" w14:textId="77777777" w:rsidR="00B471F0" w:rsidRPr="00B471F0" w:rsidRDefault="00B471F0" w:rsidP="00B471F0">
            <w:pPr>
              <w:spacing w:after="0" w:line="300" w:lineRule="exact"/>
              <w:rPr>
                <w:rFonts w:ascii="Arial" w:eastAsia="Times New Roman" w:hAnsi="Arial" w:cs="Arial"/>
                <w:lang w:val="en-GB"/>
              </w:rPr>
            </w:pPr>
          </w:p>
        </w:tc>
      </w:tr>
      <w:tr w:rsidR="00B471F0" w:rsidRPr="00B471F0" w14:paraId="616C714D" w14:textId="77777777" w:rsidTr="00B471F0">
        <w:tc>
          <w:tcPr>
            <w:tcW w:w="2088" w:type="dxa"/>
            <w:vMerge w:val="restart"/>
          </w:tcPr>
          <w:p w14:paraId="319C4420" w14:textId="77777777" w:rsidR="00B471F0" w:rsidRPr="00B471F0" w:rsidRDefault="00B471F0" w:rsidP="00B471F0">
            <w:pPr>
              <w:spacing w:after="0" w:line="300" w:lineRule="exact"/>
              <w:ind w:left="540" w:hanging="540"/>
              <w:rPr>
                <w:rFonts w:ascii="Arial" w:eastAsia="Times New Roman" w:hAnsi="Arial" w:cs="Arial"/>
                <w:lang w:val="en-GB"/>
              </w:rPr>
            </w:pPr>
            <w:r w:rsidRPr="00B471F0">
              <w:rPr>
                <w:rFonts w:ascii="Times New Roman" w:eastAsia="Times New Roman" w:hAnsi="Times New Roman" w:cs="Arial"/>
                <w:lang w:val="en-GB"/>
              </w:rPr>
              <w:t> </w:t>
            </w:r>
            <w:r w:rsidRPr="00B471F0">
              <w:rPr>
                <w:rFonts w:ascii="Arial" w:eastAsia="Times New Roman" w:hAnsi="Arial" w:cs="Arial"/>
                <w:lang w:val="en-GB"/>
              </w:rPr>
              <w:t>Sequence generation</w:t>
            </w:r>
          </w:p>
        </w:tc>
        <w:tc>
          <w:tcPr>
            <w:tcW w:w="720" w:type="dxa"/>
          </w:tcPr>
          <w:p w14:paraId="52EE58DD"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8a</w:t>
            </w:r>
          </w:p>
        </w:tc>
        <w:tc>
          <w:tcPr>
            <w:tcW w:w="11070" w:type="dxa"/>
          </w:tcPr>
          <w:p w14:paraId="1CD3FCF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Method used to generate the random allocation sequence</w:t>
            </w:r>
          </w:p>
        </w:tc>
        <w:tc>
          <w:tcPr>
            <w:tcW w:w="1620" w:type="dxa"/>
            <w:tcBorders>
              <w:bottom w:val="single" w:sz="4" w:space="0" w:color="auto"/>
            </w:tcBorders>
          </w:tcPr>
          <w:p w14:paraId="0B9B573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B471F0" w14:paraId="71E821C0" w14:textId="77777777" w:rsidTr="00B471F0">
        <w:tc>
          <w:tcPr>
            <w:tcW w:w="2088" w:type="dxa"/>
            <w:vMerge/>
          </w:tcPr>
          <w:p w14:paraId="18437EE7"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706814EB"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8b</w:t>
            </w:r>
          </w:p>
        </w:tc>
        <w:tc>
          <w:tcPr>
            <w:tcW w:w="11070" w:type="dxa"/>
          </w:tcPr>
          <w:p w14:paraId="63F773A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Type of randomisation; details of any restriction (such as blocking and block size)</w:t>
            </w:r>
          </w:p>
        </w:tc>
        <w:tc>
          <w:tcPr>
            <w:tcW w:w="1620" w:type="dxa"/>
            <w:tcBorders>
              <w:top w:val="single" w:sz="4" w:space="0" w:color="auto"/>
              <w:bottom w:val="single" w:sz="4" w:space="0" w:color="auto"/>
            </w:tcBorders>
          </w:tcPr>
          <w:p w14:paraId="271BD5D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B471F0" w14:paraId="19098DDE" w14:textId="77777777" w:rsidTr="00B471F0">
        <w:tc>
          <w:tcPr>
            <w:tcW w:w="2088" w:type="dxa"/>
          </w:tcPr>
          <w:p w14:paraId="7163B1DE" w14:textId="77777777" w:rsidR="00B471F0" w:rsidRPr="00B471F0" w:rsidRDefault="00B471F0" w:rsidP="00B471F0">
            <w:pPr>
              <w:spacing w:after="0" w:line="300" w:lineRule="exact"/>
              <w:ind w:left="540" w:hanging="540"/>
              <w:rPr>
                <w:rFonts w:ascii="Arial" w:eastAsia="Times New Roman" w:hAnsi="Arial" w:cs="Arial"/>
                <w:lang w:val="en-GB"/>
              </w:rPr>
            </w:pPr>
            <w:r w:rsidRPr="00B471F0">
              <w:rPr>
                <w:rFonts w:ascii="Times New Roman" w:eastAsia="Times New Roman" w:hAnsi="Times New Roman" w:cs="Arial"/>
                <w:lang w:val="en-GB"/>
              </w:rPr>
              <w:t> </w:t>
            </w:r>
            <w:r w:rsidRPr="00B471F0">
              <w:rPr>
                <w:rFonts w:ascii="Arial" w:eastAsia="Times New Roman" w:hAnsi="Arial" w:cs="Arial"/>
                <w:lang w:val="en-GB"/>
              </w:rPr>
              <w:t>Allocation concealment mechanism</w:t>
            </w:r>
          </w:p>
        </w:tc>
        <w:tc>
          <w:tcPr>
            <w:tcW w:w="720" w:type="dxa"/>
          </w:tcPr>
          <w:p w14:paraId="18AB79E0"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9</w:t>
            </w:r>
          </w:p>
        </w:tc>
        <w:tc>
          <w:tcPr>
            <w:tcW w:w="11070" w:type="dxa"/>
          </w:tcPr>
          <w:p w14:paraId="056F535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ADC85E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B471F0" w14:paraId="26BBDC25" w14:textId="77777777" w:rsidTr="00B471F0">
        <w:tc>
          <w:tcPr>
            <w:tcW w:w="2088" w:type="dxa"/>
          </w:tcPr>
          <w:p w14:paraId="1E9431CD" w14:textId="77777777" w:rsidR="00B471F0" w:rsidRPr="00B471F0" w:rsidRDefault="00B471F0" w:rsidP="00B471F0">
            <w:pPr>
              <w:spacing w:after="0" w:line="300" w:lineRule="exact"/>
              <w:rPr>
                <w:rFonts w:ascii="Arial" w:eastAsia="Times New Roman" w:hAnsi="Arial" w:cs="Arial"/>
                <w:lang w:val="en-GB"/>
              </w:rPr>
            </w:pPr>
            <w:r w:rsidRPr="00B471F0">
              <w:rPr>
                <w:rFonts w:ascii="Times New Roman" w:eastAsia="Times New Roman" w:hAnsi="Times New Roman" w:cs="Arial"/>
                <w:lang w:val="en-GB"/>
              </w:rPr>
              <w:t> </w:t>
            </w:r>
            <w:r w:rsidRPr="00B471F0">
              <w:rPr>
                <w:rFonts w:ascii="Arial" w:eastAsia="Times New Roman" w:hAnsi="Arial" w:cs="Arial"/>
                <w:lang w:val="en-GB"/>
              </w:rPr>
              <w:t>Implementation</w:t>
            </w:r>
          </w:p>
        </w:tc>
        <w:tc>
          <w:tcPr>
            <w:tcW w:w="720" w:type="dxa"/>
          </w:tcPr>
          <w:p w14:paraId="36474922"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0</w:t>
            </w:r>
          </w:p>
        </w:tc>
        <w:tc>
          <w:tcPr>
            <w:tcW w:w="11070" w:type="dxa"/>
          </w:tcPr>
          <w:p w14:paraId="67CD7803"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082030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B471F0" w14:paraId="70BF8194" w14:textId="77777777" w:rsidTr="00B471F0">
        <w:tc>
          <w:tcPr>
            <w:tcW w:w="2088" w:type="dxa"/>
            <w:vMerge w:val="restart"/>
          </w:tcPr>
          <w:p w14:paraId="0FF949CA"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Blinding</w:t>
            </w:r>
          </w:p>
        </w:tc>
        <w:tc>
          <w:tcPr>
            <w:tcW w:w="720" w:type="dxa"/>
          </w:tcPr>
          <w:p w14:paraId="699095C2"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1a</w:t>
            </w:r>
          </w:p>
        </w:tc>
        <w:tc>
          <w:tcPr>
            <w:tcW w:w="11070" w:type="dxa"/>
          </w:tcPr>
          <w:p w14:paraId="6ACE295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214BDB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w:t>
            </w:r>
          </w:p>
        </w:tc>
      </w:tr>
      <w:tr w:rsidR="00B471F0" w:rsidRPr="00C01D1C" w14:paraId="6370CDA2" w14:textId="77777777" w:rsidTr="00B471F0">
        <w:tc>
          <w:tcPr>
            <w:tcW w:w="2088" w:type="dxa"/>
            <w:vMerge/>
          </w:tcPr>
          <w:p w14:paraId="7DDAF204"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53837FE8"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1b</w:t>
            </w:r>
          </w:p>
        </w:tc>
        <w:tc>
          <w:tcPr>
            <w:tcW w:w="11070" w:type="dxa"/>
          </w:tcPr>
          <w:p w14:paraId="76CEDC3E"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f relevant, description of the similarity of interventions</w:t>
            </w:r>
          </w:p>
        </w:tc>
        <w:tc>
          <w:tcPr>
            <w:tcW w:w="1620" w:type="dxa"/>
            <w:tcBorders>
              <w:top w:val="single" w:sz="4" w:space="0" w:color="auto"/>
              <w:bottom w:val="single" w:sz="4" w:space="0" w:color="auto"/>
            </w:tcBorders>
          </w:tcPr>
          <w:p w14:paraId="78E4251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Not found relevant to describe further than what is stated on p. 5,6, 7 and figure 2 and 3</w:t>
            </w:r>
          </w:p>
        </w:tc>
      </w:tr>
      <w:tr w:rsidR="00B471F0" w:rsidRPr="00B471F0" w14:paraId="7456C742" w14:textId="77777777" w:rsidTr="00B471F0">
        <w:tc>
          <w:tcPr>
            <w:tcW w:w="2088" w:type="dxa"/>
            <w:vMerge w:val="restart"/>
          </w:tcPr>
          <w:p w14:paraId="798DA2AE"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tatistical methods</w:t>
            </w:r>
          </w:p>
        </w:tc>
        <w:tc>
          <w:tcPr>
            <w:tcW w:w="720" w:type="dxa"/>
          </w:tcPr>
          <w:p w14:paraId="49A6DD74"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2a</w:t>
            </w:r>
          </w:p>
        </w:tc>
        <w:tc>
          <w:tcPr>
            <w:tcW w:w="11070" w:type="dxa"/>
          </w:tcPr>
          <w:p w14:paraId="218A88E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Statistical methods used to compare groups for primary and secondary outcomes</w:t>
            </w:r>
          </w:p>
        </w:tc>
        <w:tc>
          <w:tcPr>
            <w:tcW w:w="1620" w:type="dxa"/>
            <w:tcBorders>
              <w:top w:val="single" w:sz="4" w:space="0" w:color="auto"/>
              <w:bottom w:val="single" w:sz="4" w:space="0" w:color="auto"/>
            </w:tcBorders>
          </w:tcPr>
          <w:p w14:paraId="5AB1DC2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8, 9</w:t>
            </w:r>
          </w:p>
        </w:tc>
      </w:tr>
      <w:tr w:rsidR="00B471F0" w:rsidRPr="00B471F0" w14:paraId="4905AB12" w14:textId="77777777" w:rsidTr="00B471F0">
        <w:tc>
          <w:tcPr>
            <w:tcW w:w="2088" w:type="dxa"/>
            <w:vMerge/>
          </w:tcPr>
          <w:p w14:paraId="4027370C"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3B779BCE"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2b</w:t>
            </w:r>
          </w:p>
        </w:tc>
        <w:tc>
          <w:tcPr>
            <w:tcW w:w="11070" w:type="dxa"/>
          </w:tcPr>
          <w:p w14:paraId="76A0FC82"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Methods for additional analyses, such as subgroup analyses and adjusted analyses</w:t>
            </w:r>
          </w:p>
        </w:tc>
        <w:tc>
          <w:tcPr>
            <w:tcW w:w="1620" w:type="dxa"/>
            <w:tcBorders>
              <w:top w:val="single" w:sz="4" w:space="0" w:color="auto"/>
              <w:bottom w:val="single" w:sz="4" w:space="0" w:color="auto"/>
            </w:tcBorders>
          </w:tcPr>
          <w:p w14:paraId="1903FCCB"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9</w:t>
            </w:r>
          </w:p>
        </w:tc>
      </w:tr>
      <w:tr w:rsidR="00B471F0" w:rsidRPr="00B471F0" w14:paraId="5AAB3DD8" w14:textId="77777777" w:rsidTr="00B471F0">
        <w:tc>
          <w:tcPr>
            <w:tcW w:w="15498" w:type="dxa"/>
            <w:gridSpan w:val="4"/>
          </w:tcPr>
          <w:p w14:paraId="7980BBA2"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Results</w:t>
            </w:r>
          </w:p>
        </w:tc>
      </w:tr>
      <w:tr w:rsidR="00B471F0" w:rsidRPr="00B471F0" w14:paraId="21CC2163" w14:textId="77777777" w:rsidTr="00B471F0">
        <w:tc>
          <w:tcPr>
            <w:tcW w:w="2088" w:type="dxa"/>
            <w:vMerge w:val="restart"/>
          </w:tcPr>
          <w:p w14:paraId="76707B6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Participant flow (a diagram is strongly recommended)</w:t>
            </w:r>
          </w:p>
        </w:tc>
        <w:tc>
          <w:tcPr>
            <w:tcW w:w="720" w:type="dxa"/>
          </w:tcPr>
          <w:p w14:paraId="543A385D"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3a</w:t>
            </w:r>
          </w:p>
        </w:tc>
        <w:tc>
          <w:tcPr>
            <w:tcW w:w="11070" w:type="dxa"/>
          </w:tcPr>
          <w:p w14:paraId="5891390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14:paraId="5644A072"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 and figure 1</w:t>
            </w:r>
          </w:p>
        </w:tc>
      </w:tr>
      <w:tr w:rsidR="00B471F0" w:rsidRPr="00B471F0" w14:paraId="5258CF48" w14:textId="77777777" w:rsidTr="00B471F0">
        <w:tc>
          <w:tcPr>
            <w:tcW w:w="2088" w:type="dxa"/>
            <w:vMerge/>
          </w:tcPr>
          <w:p w14:paraId="2F29A2FD"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6B5E9D72"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3b</w:t>
            </w:r>
          </w:p>
        </w:tc>
        <w:tc>
          <w:tcPr>
            <w:tcW w:w="11070" w:type="dxa"/>
          </w:tcPr>
          <w:p w14:paraId="27CB20F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For each group, losses and exclusions after randomisation,</w:t>
            </w:r>
            <w:r w:rsidRPr="00B471F0" w:rsidDel="00646D6B">
              <w:rPr>
                <w:rFonts w:ascii="Arial" w:eastAsia="Times New Roman" w:hAnsi="Arial" w:cs="Arial"/>
                <w:lang w:val="en-GB"/>
              </w:rPr>
              <w:t xml:space="preserve"> </w:t>
            </w:r>
            <w:r w:rsidRPr="00B471F0">
              <w:rPr>
                <w:rFonts w:ascii="Arial" w:eastAsia="Times New Roman" w:hAnsi="Arial" w:cs="Arial"/>
                <w:lang w:val="en-GB"/>
              </w:rPr>
              <w:t>together with reasons</w:t>
            </w:r>
          </w:p>
        </w:tc>
        <w:tc>
          <w:tcPr>
            <w:tcW w:w="1620" w:type="dxa"/>
            <w:tcBorders>
              <w:top w:val="single" w:sz="4" w:space="0" w:color="auto"/>
              <w:bottom w:val="single" w:sz="4" w:space="0" w:color="auto"/>
            </w:tcBorders>
          </w:tcPr>
          <w:p w14:paraId="36BB813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 and figure 1</w:t>
            </w:r>
          </w:p>
        </w:tc>
      </w:tr>
      <w:tr w:rsidR="00B471F0" w:rsidRPr="00B471F0" w14:paraId="761BE34A" w14:textId="77777777" w:rsidTr="00B471F0">
        <w:tc>
          <w:tcPr>
            <w:tcW w:w="2088" w:type="dxa"/>
            <w:vMerge w:val="restart"/>
          </w:tcPr>
          <w:p w14:paraId="3414CEC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Recruitment</w:t>
            </w:r>
          </w:p>
        </w:tc>
        <w:tc>
          <w:tcPr>
            <w:tcW w:w="720" w:type="dxa"/>
          </w:tcPr>
          <w:p w14:paraId="1D4C9489"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4a</w:t>
            </w:r>
          </w:p>
        </w:tc>
        <w:tc>
          <w:tcPr>
            <w:tcW w:w="11070" w:type="dxa"/>
          </w:tcPr>
          <w:p w14:paraId="1DEB1E1E"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Dates defining the periods of recruitment and follow-up</w:t>
            </w:r>
          </w:p>
        </w:tc>
        <w:tc>
          <w:tcPr>
            <w:tcW w:w="1620" w:type="dxa"/>
            <w:tcBorders>
              <w:top w:val="single" w:sz="4" w:space="0" w:color="auto"/>
              <w:bottom w:val="single" w:sz="4" w:space="0" w:color="auto"/>
            </w:tcBorders>
          </w:tcPr>
          <w:p w14:paraId="5FEF304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5, 7</w:t>
            </w:r>
          </w:p>
        </w:tc>
      </w:tr>
      <w:tr w:rsidR="00B471F0" w:rsidRPr="00C01D1C" w14:paraId="56B5DAE4" w14:textId="77777777" w:rsidTr="00B471F0">
        <w:tc>
          <w:tcPr>
            <w:tcW w:w="2088" w:type="dxa"/>
            <w:vMerge/>
          </w:tcPr>
          <w:p w14:paraId="26EB835F"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341BA629"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4b</w:t>
            </w:r>
          </w:p>
        </w:tc>
        <w:tc>
          <w:tcPr>
            <w:tcW w:w="11070" w:type="dxa"/>
          </w:tcPr>
          <w:p w14:paraId="23C233C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Why the trial ended or was stopped</w:t>
            </w:r>
          </w:p>
        </w:tc>
        <w:tc>
          <w:tcPr>
            <w:tcW w:w="1620" w:type="dxa"/>
            <w:tcBorders>
              <w:top w:val="single" w:sz="4" w:space="0" w:color="auto"/>
              <w:bottom w:val="single" w:sz="4" w:space="0" w:color="auto"/>
            </w:tcBorders>
          </w:tcPr>
          <w:p w14:paraId="6C49650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 xml:space="preserve">Duration was as planned (p.5) </w:t>
            </w:r>
          </w:p>
        </w:tc>
      </w:tr>
      <w:tr w:rsidR="00B471F0" w:rsidRPr="00B471F0" w14:paraId="152D6D4F" w14:textId="77777777" w:rsidTr="00B471F0">
        <w:tc>
          <w:tcPr>
            <w:tcW w:w="2088" w:type="dxa"/>
          </w:tcPr>
          <w:p w14:paraId="199B47C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lastRenderedPageBreak/>
              <w:t>Baseline data</w:t>
            </w:r>
          </w:p>
        </w:tc>
        <w:tc>
          <w:tcPr>
            <w:tcW w:w="720" w:type="dxa"/>
          </w:tcPr>
          <w:p w14:paraId="751C724E"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5</w:t>
            </w:r>
          </w:p>
        </w:tc>
        <w:tc>
          <w:tcPr>
            <w:tcW w:w="11070" w:type="dxa"/>
          </w:tcPr>
          <w:p w14:paraId="5F5A073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A table showing baseline demographic and clinical characteristics for each group</w:t>
            </w:r>
          </w:p>
        </w:tc>
        <w:tc>
          <w:tcPr>
            <w:tcW w:w="1620" w:type="dxa"/>
            <w:tcBorders>
              <w:top w:val="single" w:sz="4" w:space="0" w:color="auto"/>
              <w:bottom w:val="single" w:sz="4" w:space="0" w:color="auto"/>
            </w:tcBorders>
          </w:tcPr>
          <w:p w14:paraId="1BD3534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0, table 1</w:t>
            </w:r>
          </w:p>
        </w:tc>
      </w:tr>
      <w:tr w:rsidR="00B471F0" w:rsidRPr="00B471F0" w14:paraId="2ECD6AB9" w14:textId="77777777" w:rsidTr="00B471F0">
        <w:tc>
          <w:tcPr>
            <w:tcW w:w="2088" w:type="dxa"/>
          </w:tcPr>
          <w:p w14:paraId="0AC725E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Numbers analysed</w:t>
            </w:r>
          </w:p>
        </w:tc>
        <w:tc>
          <w:tcPr>
            <w:tcW w:w="720" w:type="dxa"/>
          </w:tcPr>
          <w:p w14:paraId="1504C25E"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6</w:t>
            </w:r>
          </w:p>
        </w:tc>
        <w:tc>
          <w:tcPr>
            <w:tcW w:w="11070" w:type="dxa"/>
          </w:tcPr>
          <w:p w14:paraId="72A14844"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05E5AC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8, 9, 10, 12 and table 1 and 2</w:t>
            </w:r>
          </w:p>
        </w:tc>
      </w:tr>
      <w:tr w:rsidR="00B471F0" w:rsidRPr="00B471F0" w14:paraId="22D4FAC4" w14:textId="77777777" w:rsidTr="00B471F0">
        <w:tc>
          <w:tcPr>
            <w:tcW w:w="2088" w:type="dxa"/>
            <w:vMerge w:val="restart"/>
          </w:tcPr>
          <w:p w14:paraId="1983FA4D"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Outcomes and estimation</w:t>
            </w:r>
          </w:p>
        </w:tc>
        <w:tc>
          <w:tcPr>
            <w:tcW w:w="720" w:type="dxa"/>
          </w:tcPr>
          <w:p w14:paraId="77260D33"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7a</w:t>
            </w:r>
          </w:p>
        </w:tc>
        <w:tc>
          <w:tcPr>
            <w:tcW w:w="11070" w:type="dxa"/>
          </w:tcPr>
          <w:p w14:paraId="09D5445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5AB2C72"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2, table 2</w:t>
            </w:r>
          </w:p>
        </w:tc>
      </w:tr>
      <w:tr w:rsidR="00B471F0" w:rsidRPr="00B471F0" w14:paraId="6B1B95F6" w14:textId="77777777" w:rsidTr="00B471F0">
        <w:tc>
          <w:tcPr>
            <w:tcW w:w="2088" w:type="dxa"/>
            <w:vMerge/>
          </w:tcPr>
          <w:p w14:paraId="5FA4F383" w14:textId="77777777" w:rsidR="00B471F0" w:rsidRPr="00B471F0" w:rsidRDefault="00B471F0" w:rsidP="00B471F0">
            <w:pPr>
              <w:spacing w:after="0" w:line="300" w:lineRule="exact"/>
              <w:rPr>
                <w:rFonts w:ascii="Arial" w:eastAsia="Times New Roman" w:hAnsi="Arial" w:cs="Arial"/>
                <w:lang w:val="en-GB"/>
              </w:rPr>
            </w:pPr>
          </w:p>
        </w:tc>
        <w:tc>
          <w:tcPr>
            <w:tcW w:w="720" w:type="dxa"/>
          </w:tcPr>
          <w:p w14:paraId="561EDF46"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7b</w:t>
            </w:r>
          </w:p>
        </w:tc>
        <w:tc>
          <w:tcPr>
            <w:tcW w:w="11070" w:type="dxa"/>
          </w:tcPr>
          <w:p w14:paraId="796875D7"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bCs/>
                <w:lang w:val="en-GB"/>
              </w:rPr>
              <w:t>For binary outcomes, presentation of both absolute and relative effect sizes is recommended</w:t>
            </w:r>
          </w:p>
        </w:tc>
        <w:tc>
          <w:tcPr>
            <w:tcW w:w="1620" w:type="dxa"/>
            <w:tcBorders>
              <w:top w:val="single" w:sz="4" w:space="0" w:color="auto"/>
              <w:bottom w:val="single" w:sz="4" w:space="0" w:color="auto"/>
            </w:tcBorders>
          </w:tcPr>
          <w:p w14:paraId="377DAB2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Not relevant</w:t>
            </w:r>
          </w:p>
        </w:tc>
      </w:tr>
      <w:tr w:rsidR="00B471F0" w:rsidRPr="00B471F0" w14:paraId="30C8B0FE" w14:textId="77777777" w:rsidTr="00B471F0">
        <w:tc>
          <w:tcPr>
            <w:tcW w:w="2088" w:type="dxa"/>
          </w:tcPr>
          <w:p w14:paraId="1C54F14F"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Ancillary analyses</w:t>
            </w:r>
          </w:p>
        </w:tc>
        <w:tc>
          <w:tcPr>
            <w:tcW w:w="720" w:type="dxa"/>
          </w:tcPr>
          <w:p w14:paraId="01BA2FC1"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8</w:t>
            </w:r>
          </w:p>
        </w:tc>
        <w:tc>
          <w:tcPr>
            <w:tcW w:w="11070" w:type="dxa"/>
          </w:tcPr>
          <w:p w14:paraId="5EC6C09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9D7A45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4, table 3</w:t>
            </w:r>
          </w:p>
        </w:tc>
      </w:tr>
      <w:tr w:rsidR="00B471F0" w:rsidRPr="00C01D1C" w14:paraId="12EEF9B1" w14:textId="77777777" w:rsidTr="00B471F0">
        <w:tc>
          <w:tcPr>
            <w:tcW w:w="2088" w:type="dxa"/>
          </w:tcPr>
          <w:p w14:paraId="1E3ABEC4"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Harms</w:t>
            </w:r>
          </w:p>
        </w:tc>
        <w:tc>
          <w:tcPr>
            <w:tcW w:w="720" w:type="dxa"/>
          </w:tcPr>
          <w:p w14:paraId="4EB52B69"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19</w:t>
            </w:r>
          </w:p>
        </w:tc>
        <w:tc>
          <w:tcPr>
            <w:tcW w:w="11070" w:type="dxa"/>
          </w:tcPr>
          <w:p w14:paraId="174F3C8E" w14:textId="77777777" w:rsidR="00B471F0" w:rsidRPr="00B471F0" w:rsidRDefault="00B471F0" w:rsidP="00B471F0">
            <w:pPr>
              <w:spacing w:after="0" w:line="300" w:lineRule="exact"/>
              <w:rPr>
                <w:rFonts w:ascii="Arial" w:eastAsia="Times New Roman" w:hAnsi="Arial" w:cs="Arial"/>
                <w:lang w:val="en-GB"/>
              </w:rPr>
            </w:pPr>
            <w:proofErr w:type="spellStart"/>
            <w:r w:rsidRPr="00B471F0">
              <w:rPr>
                <w:rFonts w:ascii="Arial" w:eastAsia="Times New Roman" w:hAnsi="Arial" w:cs="Arial"/>
                <w:lang w:val="en-GB"/>
              </w:rPr>
              <w:t>All important</w:t>
            </w:r>
            <w:proofErr w:type="spellEnd"/>
            <w:r w:rsidRPr="00B471F0">
              <w:rPr>
                <w:rFonts w:ascii="Arial" w:eastAsia="Times New Roman" w:hAnsi="Arial" w:cs="Arial"/>
                <w:lang w:val="en-GB"/>
              </w:rPr>
              <w:t xml:space="preserve"> harms or unintended effects in each group </w:t>
            </w:r>
            <w:r w:rsidRPr="00B471F0">
              <w:rPr>
                <w:rFonts w:ascii="Arial" w:eastAsia="Times New Roman" w:hAnsi="Arial" w:cs="Arial"/>
                <w:sz w:val="16"/>
                <w:szCs w:val="16"/>
                <w:lang w:val="en-GB"/>
              </w:rPr>
              <w:t>(for specific guidance see CONSORT for harms)</w:t>
            </w:r>
          </w:p>
        </w:tc>
        <w:tc>
          <w:tcPr>
            <w:tcW w:w="1620" w:type="dxa"/>
            <w:tcBorders>
              <w:top w:val="single" w:sz="4" w:space="0" w:color="auto"/>
              <w:bottom w:val="single" w:sz="4" w:space="0" w:color="auto"/>
            </w:tcBorders>
          </w:tcPr>
          <w:p w14:paraId="55D2CC2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 xml:space="preserve">No harms, only benefit of intervention and  possible study limitations  </w:t>
            </w:r>
          </w:p>
        </w:tc>
      </w:tr>
      <w:tr w:rsidR="00B471F0" w:rsidRPr="00B471F0" w14:paraId="6144ECB3" w14:textId="77777777" w:rsidTr="00B471F0">
        <w:tc>
          <w:tcPr>
            <w:tcW w:w="15498" w:type="dxa"/>
            <w:gridSpan w:val="4"/>
          </w:tcPr>
          <w:p w14:paraId="74EDC900"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Discussion</w:t>
            </w:r>
          </w:p>
        </w:tc>
      </w:tr>
      <w:tr w:rsidR="00B471F0" w:rsidRPr="00B471F0" w14:paraId="5CCC7FBD" w14:textId="77777777" w:rsidTr="00B471F0">
        <w:tc>
          <w:tcPr>
            <w:tcW w:w="2088" w:type="dxa"/>
          </w:tcPr>
          <w:p w14:paraId="2C3977DB"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Limitations</w:t>
            </w:r>
          </w:p>
        </w:tc>
        <w:tc>
          <w:tcPr>
            <w:tcW w:w="720" w:type="dxa"/>
          </w:tcPr>
          <w:p w14:paraId="33B7C475"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0</w:t>
            </w:r>
          </w:p>
        </w:tc>
        <w:tc>
          <w:tcPr>
            <w:tcW w:w="11070" w:type="dxa"/>
          </w:tcPr>
          <w:p w14:paraId="2BF8835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Trial limitations, addressing sources of potential bias, imprecision, and, if relevant, multiplicity of analyses</w:t>
            </w:r>
          </w:p>
        </w:tc>
        <w:tc>
          <w:tcPr>
            <w:tcW w:w="1620" w:type="dxa"/>
            <w:tcBorders>
              <w:bottom w:val="single" w:sz="4" w:space="0" w:color="auto"/>
            </w:tcBorders>
          </w:tcPr>
          <w:p w14:paraId="77D2607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7</w:t>
            </w:r>
          </w:p>
        </w:tc>
      </w:tr>
      <w:tr w:rsidR="00B471F0" w:rsidRPr="00B471F0" w14:paraId="7CCCEF86" w14:textId="77777777" w:rsidTr="00B471F0">
        <w:tc>
          <w:tcPr>
            <w:tcW w:w="2088" w:type="dxa"/>
          </w:tcPr>
          <w:p w14:paraId="2C4D57E5"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Generalisability</w:t>
            </w:r>
          </w:p>
        </w:tc>
        <w:tc>
          <w:tcPr>
            <w:tcW w:w="720" w:type="dxa"/>
          </w:tcPr>
          <w:p w14:paraId="2E31A4B0"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1</w:t>
            </w:r>
          </w:p>
        </w:tc>
        <w:tc>
          <w:tcPr>
            <w:tcW w:w="11070" w:type="dxa"/>
          </w:tcPr>
          <w:p w14:paraId="4187CC21"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Generalisability (external validity, applicability) of the trial findings</w:t>
            </w:r>
          </w:p>
        </w:tc>
        <w:tc>
          <w:tcPr>
            <w:tcW w:w="1620" w:type="dxa"/>
            <w:tcBorders>
              <w:top w:val="single" w:sz="4" w:space="0" w:color="auto"/>
              <w:bottom w:val="single" w:sz="4" w:space="0" w:color="auto"/>
            </w:tcBorders>
          </w:tcPr>
          <w:p w14:paraId="11AEDFD0"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7, 18</w:t>
            </w:r>
          </w:p>
        </w:tc>
      </w:tr>
      <w:tr w:rsidR="00B471F0" w:rsidRPr="00B471F0" w14:paraId="7859FBA4" w14:textId="77777777" w:rsidTr="00B471F0">
        <w:tc>
          <w:tcPr>
            <w:tcW w:w="2088" w:type="dxa"/>
          </w:tcPr>
          <w:p w14:paraId="5D0DD406"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nterpretation</w:t>
            </w:r>
          </w:p>
        </w:tc>
        <w:tc>
          <w:tcPr>
            <w:tcW w:w="720" w:type="dxa"/>
          </w:tcPr>
          <w:p w14:paraId="768BDD31"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2</w:t>
            </w:r>
          </w:p>
        </w:tc>
        <w:tc>
          <w:tcPr>
            <w:tcW w:w="11070" w:type="dxa"/>
          </w:tcPr>
          <w:p w14:paraId="6EB19A0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E6F2137"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5, 16, 17, 18</w:t>
            </w:r>
          </w:p>
        </w:tc>
      </w:tr>
      <w:tr w:rsidR="00B471F0" w:rsidRPr="00B471F0" w14:paraId="3D262F50" w14:textId="77777777" w:rsidTr="00B471F0">
        <w:tc>
          <w:tcPr>
            <w:tcW w:w="13878" w:type="dxa"/>
            <w:gridSpan w:val="3"/>
          </w:tcPr>
          <w:p w14:paraId="2F17B96A" w14:textId="77777777" w:rsidR="00B471F0" w:rsidRPr="00B471F0" w:rsidRDefault="00B471F0" w:rsidP="00B471F0">
            <w:pPr>
              <w:spacing w:before="120" w:after="0" w:line="240" w:lineRule="auto"/>
              <w:rPr>
                <w:rFonts w:ascii="Arial" w:eastAsia="Times New Roman" w:hAnsi="Arial" w:cs="Arial"/>
                <w:b/>
                <w:lang w:val="en-GB"/>
              </w:rPr>
            </w:pPr>
            <w:r w:rsidRPr="00B471F0">
              <w:rPr>
                <w:rFonts w:ascii="Arial" w:eastAsia="Times New Roman" w:hAnsi="Arial" w:cs="Arial"/>
                <w:b/>
                <w:lang w:val="en-GB"/>
              </w:rPr>
              <w:t>Other information</w:t>
            </w:r>
          </w:p>
        </w:tc>
        <w:tc>
          <w:tcPr>
            <w:tcW w:w="1620" w:type="dxa"/>
            <w:tcBorders>
              <w:top w:val="single" w:sz="4" w:space="0" w:color="auto"/>
            </w:tcBorders>
          </w:tcPr>
          <w:p w14:paraId="3C30F4A5" w14:textId="77777777" w:rsidR="00B471F0" w:rsidRPr="00B471F0" w:rsidRDefault="00B471F0" w:rsidP="00B471F0">
            <w:pPr>
              <w:spacing w:after="0" w:line="300" w:lineRule="exact"/>
              <w:rPr>
                <w:rFonts w:ascii="Arial" w:eastAsia="Times New Roman" w:hAnsi="Arial" w:cs="Arial"/>
                <w:lang w:val="en-GB"/>
              </w:rPr>
            </w:pPr>
          </w:p>
        </w:tc>
      </w:tr>
      <w:tr w:rsidR="00B471F0" w:rsidRPr="00B471F0" w14:paraId="4780F0BC" w14:textId="77777777" w:rsidTr="00B471F0">
        <w:tc>
          <w:tcPr>
            <w:tcW w:w="2088" w:type="dxa"/>
          </w:tcPr>
          <w:p w14:paraId="7CF1F3F0" w14:textId="77777777" w:rsidR="00B471F0" w:rsidRPr="00B471F0" w:rsidRDefault="00B471F0" w:rsidP="00B471F0">
            <w:pPr>
              <w:spacing w:after="0" w:line="300" w:lineRule="exact"/>
              <w:rPr>
                <w:rFonts w:ascii="Arial" w:eastAsia="Times New Roman" w:hAnsi="Arial" w:cs="Arial"/>
                <w:i/>
                <w:caps/>
                <w:lang w:val="en-GB"/>
              </w:rPr>
            </w:pPr>
            <w:r w:rsidRPr="00B471F0">
              <w:rPr>
                <w:rFonts w:ascii="Arial" w:eastAsia="Times New Roman" w:hAnsi="Arial" w:cs="Arial"/>
                <w:lang w:val="en-GB"/>
              </w:rPr>
              <w:t>Registration</w:t>
            </w:r>
          </w:p>
        </w:tc>
        <w:tc>
          <w:tcPr>
            <w:tcW w:w="720" w:type="dxa"/>
          </w:tcPr>
          <w:p w14:paraId="69284342"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3</w:t>
            </w:r>
          </w:p>
        </w:tc>
        <w:tc>
          <w:tcPr>
            <w:tcW w:w="11070" w:type="dxa"/>
          </w:tcPr>
          <w:p w14:paraId="48A92B98"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Registration number and name of trial registry</w:t>
            </w:r>
          </w:p>
        </w:tc>
        <w:tc>
          <w:tcPr>
            <w:tcW w:w="1620" w:type="dxa"/>
            <w:tcBorders>
              <w:bottom w:val="single" w:sz="4" w:space="0" w:color="auto"/>
            </w:tcBorders>
          </w:tcPr>
          <w:p w14:paraId="1CFA4049"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2, 4</w:t>
            </w:r>
          </w:p>
        </w:tc>
      </w:tr>
      <w:tr w:rsidR="00B471F0" w:rsidRPr="00B471F0" w14:paraId="015E79FF" w14:textId="77777777" w:rsidTr="00B471F0">
        <w:tc>
          <w:tcPr>
            <w:tcW w:w="2088" w:type="dxa"/>
          </w:tcPr>
          <w:p w14:paraId="38A02953" w14:textId="77777777" w:rsidR="00B471F0" w:rsidRPr="00B471F0" w:rsidRDefault="00B471F0" w:rsidP="00B471F0">
            <w:pPr>
              <w:spacing w:after="0" w:line="300" w:lineRule="exact"/>
              <w:rPr>
                <w:rFonts w:ascii="Arial" w:eastAsia="Times New Roman" w:hAnsi="Arial" w:cs="Arial"/>
                <w:i/>
                <w:caps/>
                <w:lang w:val="en-GB"/>
              </w:rPr>
            </w:pPr>
            <w:r w:rsidRPr="00B471F0">
              <w:rPr>
                <w:rFonts w:ascii="Arial" w:eastAsia="Times New Roman" w:hAnsi="Arial" w:cs="Arial"/>
                <w:lang w:val="en-GB"/>
              </w:rPr>
              <w:t>Protocol</w:t>
            </w:r>
          </w:p>
        </w:tc>
        <w:tc>
          <w:tcPr>
            <w:tcW w:w="720" w:type="dxa"/>
          </w:tcPr>
          <w:p w14:paraId="735E2480"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4</w:t>
            </w:r>
          </w:p>
        </w:tc>
        <w:tc>
          <w:tcPr>
            <w:tcW w:w="11070" w:type="dxa"/>
          </w:tcPr>
          <w:p w14:paraId="7DAB2A0C"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Where the full trial protocol can be accessed, if available</w:t>
            </w:r>
          </w:p>
        </w:tc>
        <w:tc>
          <w:tcPr>
            <w:tcW w:w="1620" w:type="dxa"/>
            <w:tcBorders>
              <w:top w:val="single" w:sz="4" w:space="0" w:color="auto"/>
              <w:bottom w:val="single" w:sz="4" w:space="0" w:color="auto"/>
            </w:tcBorders>
          </w:tcPr>
          <w:p w14:paraId="2A790FC3"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8</w:t>
            </w:r>
          </w:p>
        </w:tc>
      </w:tr>
      <w:tr w:rsidR="00B471F0" w:rsidRPr="00B471F0" w14:paraId="173537E8" w14:textId="77777777" w:rsidTr="00B471F0">
        <w:tc>
          <w:tcPr>
            <w:tcW w:w="2088" w:type="dxa"/>
            <w:tcBorders>
              <w:bottom w:val="single" w:sz="12" w:space="0" w:color="auto"/>
            </w:tcBorders>
          </w:tcPr>
          <w:p w14:paraId="207ACA0F" w14:textId="77777777" w:rsidR="00B471F0" w:rsidRPr="00B471F0" w:rsidRDefault="00B471F0" w:rsidP="00B471F0">
            <w:pPr>
              <w:spacing w:after="0" w:line="300" w:lineRule="exact"/>
              <w:rPr>
                <w:rFonts w:ascii="Arial" w:eastAsia="Times New Roman" w:hAnsi="Arial" w:cs="Arial"/>
                <w:i/>
                <w:caps/>
                <w:lang w:val="en-GB"/>
              </w:rPr>
            </w:pPr>
            <w:r w:rsidRPr="00B471F0">
              <w:rPr>
                <w:rFonts w:ascii="Arial" w:eastAsia="Times New Roman" w:hAnsi="Arial" w:cs="Arial"/>
                <w:lang w:val="en-GB"/>
              </w:rPr>
              <w:t>Funding</w:t>
            </w:r>
          </w:p>
        </w:tc>
        <w:tc>
          <w:tcPr>
            <w:tcW w:w="720" w:type="dxa"/>
            <w:tcBorders>
              <w:bottom w:val="single" w:sz="12" w:space="0" w:color="auto"/>
            </w:tcBorders>
          </w:tcPr>
          <w:p w14:paraId="21A6718D" w14:textId="77777777" w:rsidR="00B471F0" w:rsidRPr="00B471F0" w:rsidRDefault="00B471F0" w:rsidP="00B471F0">
            <w:pPr>
              <w:spacing w:after="0" w:line="300" w:lineRule="exact"/>
              <w:jc w:val="center"/>
              <w:rPr>
                <w:rFonts w:ascii="Arial" w:eastAsia="Times New Roman" w:hAnsi="Arial" w:cs="Arial"/>
                <w:lang w:val="en-GB"/>
              </w:rPr>
            </w:pPr>
            <w:r w:rsidRPr="00B471F0">
              <w:rPr>
                <w:rFonts w:ascii="Arial" w:eastAsia="Times New Roman" w:hAnsi="Arial" w:cs="Arial"/>
                <w:lang w:val="en-GB"/>
              </w:rPr>
              <w:t>25</w:t>
            </w:r>
          </w:p>
        </w:tc>
        <w:tc>
          <w:tcPr>
            <w:tcW w:w="11070" w:type="dxa"/>
            <w:tcBorders>
              <w:bottom w:val="single" w:sz="12" w:space="0" w:color="auto"/>
            </w:tcBorders>
          </w:tcPr>
          <w:p w14:paraId="095EF3DF" w14:textId="77777777" w:rsidR="00B471F0" w:rsidRPr="00B471F0" w:rsidRDefault="00B471F0" w:rsidP="00B471F0">
            <w:pPr>
              <w:spacing w:after="0" w:line="300" w:lineRule="exact"/>
              <w:rPr>
                <w:rFonts w:ascii="Arial" w:eastAsia="Times New Roman" w:hAnsi="Arial" w:cs="Arial"/>
                <w:lang w:val="en-CA"/>
              </w:rPr>
            </w:pPr>
            <w:r w:rsidRPr="00B471F0">
              <w:rPr>
                <w:rFonts w:ascii="Arial" w:eastAsia="Times New Roman" w:hAnsi="Arial" w:cs="Arial"/>
                <w:lang w:val="en-GB"/>
              </w:rPr>
              <w:t xml:space="preserve">Sources of funding </w:t>
            </w:r>
            <w:r w:rsidRPr="00B471F0">
              <w:rPr>
                <w:rFonts w:ascii="Arial" w:eastAsia="Times New Roman" w:hAnsi="Arial" w:cs="Arial"/>
                <w:bCs/>
                <w:lang w:val="en-CA"/>
              </w:rPr>
              <w:t>and other support (such as supply of drugs), role of funders</w:t>
            </w:r>
          </w:p>
        </w:tc>
        <w:tc>
          <w:tcPr>
            <w:tcW w:w="1620" w:type="dxa"/>
            <w:tcBorders>
              <w:top w:val="single" w:sz="4" w:space="0" w:color="auto"/>
              <w:bottom w:val="single" w:sz="12" w:space="0" w:color="auto"/>
            </w:tcBorders>
          </w:tcPr>
          <w:p w14:paraId="1ABE7257" w14:textId="77777777" w:rsidR="00B471F0" w:rsidRPr="00B471F0" w:rsidRDefault="00B471F0" w:rsidP="00B471F0">
            <w:pPr>
              <w:spacing w:after="0" w:line="300" w:lineRule="exact"/>
              <w:rPr>
                <w:rFonts w:ascii="Arial" w:eastAsia="Times New Roman" w:hAnsi="Arial" w:cs="Arial"/>
                <w:lang w:val="en-GB"/>
              </w:rPr>
            </w:pPr>
            <w:r w:rsidRPr="00B471F0">
              <w:rPr>
                <w:rFonts w:ascii="Arial" w:eastAsia="Times New Roman" w:hAnsi="Arial" w:cs="Arial"/>
                <w:lang w:val="en-GB"/>
              </w:rPr>
              <w:t>18</w:t>
            </w:r>
          </w:p>
        </w:tc>
      </w:tr>
    </w:tbl>
    <w:p w14:paraId="6FAE7544" w14:textId="77777777" w:rsidR="00B471F0" w:rsidRPr="00B471F0" w:rsidRDefault="00B471F0" w:rsidP="00B471F0">
      <w:pPr>
        <w:tabs>
          <w:tab w:val="left" w:pos="4830"/>
        </w:tabs>
        <w:spacing w:after="0" w:line="300" w:lineRule="exact"/>
        <w:rPr>
          <w:rFonts w:ascii="Times New Roman" w:eastAsia="Times New Roman" w:hAnsi="Times New Roman" w:cs="Times New Roman"/>
          <w:sz w:val="8"/>
          <w:szCs w:val="8"/>
          <w:lang w:val="en-GB"/>
        </w:rPr>
      </w:pPr>
    </w:p>
    <w:p w14:paraId="12D599D2" w14:textId="77777777" w:rsidR="00B471F0" w:rsidRPr="00B471F0" w:rsidRDefault="00B471F0" w:rsidP="00B471F0">
      <w:pPr>
        <w:spacing w:after="0" w:line="300" w:lineRule="exact"/>
        <w:rPr>
          <w:rFonts w:ascii="Times New Roman" w:eastAsia="Times New Roman" w:hAnsi="Times New Roman" w:cs="Times New Roman"/>
          <w:sz w:val="20"/>
          <w:szCs w:val="20"/>
          <w:lang w:val="en-GB"/>
        </w:rPr>
      </w:pPr>
      <w:r w:rsidRPr="00B471F0">
        <w:rPr>
          <w:rFonts w:ascii="Times New Roman" w:eastAsia="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B471F0">
          <w:rPr>
            <w:rFonts w:ascii="Times New Roman" w:eastAsia="Times New Roman" w:hAnsi="Times New Roman" w:cs="Times New Roman"/>
            <w:color w:val="0000FF"/>
            <w:sz w:val="20"/>
            <w:szCs w:val="20"/>
            <w:u w:val="single"/>
            <w:lang w:val="en-GB"/>
          </w:rPr>
          <w:t>www.consort-statement.org</w:t>
        </w:r>
      </w:hyperlink>
      <w:r w:rsidRPr="00B471F0">
        <w:rPr>
          <w:rFonts w:ascii="Times New Roman" w:eastAsia="Times New Roman" w:hAnsi="Times New Roman" w:cs="Times New Roman"/>
          <w:sz w:val="20"/>
          <w:szCs w:val="20"/>
          <w:lang w:val="en-GB"/>
        </w:rPr>
        <w:t>.</w:t>
      </w:r>
    </w:p>
    <w:bookmarkEnd w:id="0"/>
    <w:p w14:paraId="3CBDEB88" w14:textId="2A3447CE" w:rsidR="00C9619A" w:rsidRPr="00312FF4" w:rsidRDefault="00C9619A" w:rsidP="00C9619A">
      <w:pPr>
        <w:spacing w:after="120" w:line="360" w:lineRule="auto"/>
        <w:rPr>
          <w:lang w:val="en-US"/>
        </w:rPr>
      </w:pPr>
    </w:p>
    <w:sectPr w:rsidR="00C9619A" w:rsidRPr="00312FF4" w:rsidSect="00B471F0">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CD9A38" w14:textId="77777777" w:rsidR="008536EC" w:rsidRDefault="008536EC" w:rsidP="00556874">
      <w:pPr>
        <w:spacing w:after="0" w:line="240" w:lineRule="auto"/>
      </w:pPr>
      <w:r>
        <w:separator/>
      </w:r>
    </w:p>
  </w:endnote>
  <w:endnote w:type="continuationSeparator" w:id="0">
    <w:p w14:paraId="649DC70E" w14:textId="77777777" w:rsidR="008536EC" w:rsidRDefault="008536EC" w:rsidP="00556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3AF47E" w14:textId="77777777" w:rsidR="008536EC" w:rsidRDefault="008536EC" w:rsidP="00556874">
      <w:pPr>
        <w:spacing w:after="0" w:line="240" w:lineRule="auto"/>
      </w:pPr>
      <w:r>
        <w:separator/>
      </w:r>
    </w:p>
  </w:footnote>
  <w:footnote w:type="continuationSeparator" w:id="0">
    <w:p w14:paraId="18904A95" w14:textId="77777777" w:rsidR="008536EC" w:rsidRDefault="008536EC" w:rsidP="005568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8C7EC8"/>
    <w:multiLevelType w:val="hybridMultilevel"/>
    <w:tmpl w:val="9BB2A1D6"/>
    <w:lvl w:ilvl="0" w:tplc="5F74772C">
      <w:start w:val="1"/>
      <w:numFmt w:val="decimal"/>
      <w:lvlText w:val="%1."/>
      <w:lvlJc w:val="left"/>
      <w:pPr>
        <w:ind w:left="720" w:hanging="360"/>
      </w:pPr>
      <w:rPr>
        <w:rFonts w:cs="Times New Roman"/>
        <w:b/>
      </w:rPr>
    </w:lvl>
    <w:lvl w:ilvl="1" w:tplc="0BE83B78">
      <w:start w:val="1"/>
      <w:numFmt w:val="lowerLetter"/>
      <w:lvlText w:val="%2."/>
      <w:lvlJc w:val="left"/>
      <w:pPr>
        <w:ind w:left="1440" w:hanging="360"/>
      </w:pPr>
      <w:rPr>
        <w:rFonts w:cs="Times New Roman"/>
        <w:b/>
        <w:color w:val="auto"/>
      </w:rPr>
    </w:lvl>
    <w:lvl w:ilvl="2" w:tplc="0814001B">
      <w:start w:val="1"/>
      <w:numFmt w:val="lowerRoman"/>
      <w:lvlText w:val="%3."/>
      <w:lvlJc w:val="right"/>
      <w:pPr>
        <w:ind w:left="2160" w:hanging="180"/>
      </w:pPr>
      <w:rPr>
        <w:rFonts w:cs="Times New Roman"/>
      </w:rPr>
    </w:lvl>
    <w:lvl w:ilvl="3" w:tplc="0814000F">
      <w:start w:val="1"/>
      <w:numFmt w:val="decimal"/>
      <w:lvlText w:val="%4."/>
      <w:lvlJc w:val="left"/>
      <w:pPr>
        <w:ind w:left="2880" w:hanging="360"/>
      </w:pPr>
      <w:rPr>
        <w:rFonts w:cs="Times New Roman"/>
      </w:rPr>
    </w:lvl>
    <w:lvl w:ilvl="4" w:tplc="08140019">
      <w:start w:val="1"/>
      <w:numFmt w:val="lowerLetter"/>
      <w:lvlText w:val="%5."/>
      <w:lvlJc w:val="left"/>
      <w:pPr>
        <w:ind w:left="3600" w:hanging="360"/>
      </w:pPr>
      <w:rPr>
        <w:rFonts w:cs="Times New Roman"/>
      </w:rPr>
    </w:lvl>
    <w:lvl w:ilvl="5" w:tplc="0814001B">
      <w:start w:val="1"/>
      <w:numFmt w:val="lowerRoman"/>
      <w:lvlText w:val="%6."/>
      <w:lvlJc w:val="right"/>
      <w:pPr>
        <w:ind w:left="4320" w:hanging="180"/>
      </w:pPr>
      <w:rPr>
        <w:rFonts w:cs="Times New Roman"/>
      </w:rPr>
    </w:lvl>
    <w:lvl w:ilvl="6" w:tplc="0814000F">
      <w:start w:val="1"/>
      <w:numFmt w:val="decimal"/>
      <w:lvlText w:val="%7."/>
      <w:lvlJc w:val="left"/>
      <w:pPr>
        <w:ind w:left="5040" w:hanging="360"/>
      </w:pPr>
      <w:rPr>
        <w:rFonts w:cs="Times New Roman"/>
      </w:rPr>
    </w:lvl>
    <w:lvl w:ilvl="7" w:tplc="08140019">
      <w:start w:val="1"/>
      <w:numFmt w:val="lowerLetter"/>
      <w:lvlText w:val="%8."/>
      <w:lvlJc w:val="left"/>
      <w:pPr>
        <w:ind w:left="5760" w:hanging="360"/>
      </w:pPr>
      <w:rPr>
        <w:rFonts w:cs="Times New Roman"/>
      </w:rPr>
    </w:lvl>
    <w:lvl w:ilvl="8" w:tplc="0814001B">
      <w:start w:val="1"/>
      <w:numFmt w:val="lowerRoman"/>
      <w:lvlText w:val="%9."/>
      <w:lvlJc w:val="right"/>
      <w:pPr>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ngirid Geirsdatter Heald Kjær">
    <w15:presenceInfo w15:providerId="AD" w15:userId="S-1-12-1-3810177920-1340377674-1212167585-732842226"/>
  </w15:person>
  <w15:person w15:author="Monica Klungland Torstveit">
    <w15:presenceInfo w15:providerId="AD" w15:userId="S-1-12-1-109638324-1090208140-1493057687-37233355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5wddft92rzvpmeedfoxe9z3v2d2f0tt955r&quot;&gt;EndNote PhD 2009-2012 UiB&lt;record-ids&gt;&lt;item&gt;13&lt;/item&gt;&lt;item&gt;71&lt;/item&gt;&lt;item&gt;72&lt;/item&gt;&lt;item&gt;641&lt;/item&gt;&lt;item&gt;644&lt;/item&gt;&lt;item&gt;675&lt;/item&gt;&lt;item&gt;732&lt;/item&gt;&lt;item&gt;736&lt;/item&gt;&lt;item&gt;764&lt;/item&gt;&lt;item&gt;846&lt;/item&gt;&lt;item&gt;1490&lt;/item&gt;&lt;item&gt;1491&lt;/item&gt;&lt;item&gt;1611&lt;/item&gt;&lt;item&gt;1735&lt;/item&gt;&lt;item&gt;1797&lt;/item&gt;&lt;item&gt;1800&lt;/item&gt;&lt;item&gt;1846&lt;/item&gt;&lt;item&gt;1875&lt;/item&gt;&lt;item&gt;1887&lt;/item&gt;&lt;item&gt;1900&lt;/item&gt;&lt;item&gt;1915&lt;/item&gt;&lt;item&gt;1917&lt;/item&gt;&lt;item&gt;1918&lt;/item&gt;&lt;item&gt;1919&lt;/item&gt;&lt;item&gt;1920&lt;/item&gt;&lt;item&gt;1923&lt;/item&gt;&lt;item&gt;1927&lt;/item&gt;&lt;item&gt;1928&lt;/item&gt;&lt;item&gt;1930&lt;/item&gt;&lt;item&gt;1931&lt;/item&gt;&lt;item&gt;1932&lt;/item&gt;&lt;item&gt;1936&lt;/item&gt;&lt;item&gt;1937&lt;/item&gt;&lt;item&gt;1938&lt;/item&gt;&lt;item&gt;1940&lt;/item&gt;&lt;item&gt;1944&lt;/item&gt;&lt;item&gt;1945&lt;/item&gt;&lt;item&gt;1947&lt;/item&gt;&lt;item&gt;1948&lt;/item&gt;&lt;item&gt;1949&lt;/item&gt;&lt;item&gt;1950&lt;/item&gt;&lt;item&gt;1956&lt;/item&gt;&lt;item&gt;203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Total_Editing_Time" w:val="17"/>
  </w:docVars>
  <w:rsids>
    <w:rsidRoot w:val="00312FF4"/>
    <w:rsid w:val="00003B61"/>
    <w:rsid w:val="00004553"/>
    <w:rsid w:val="0000464D"/>
    <w:rsid w:val="00004824"/>
    <w:rsid w:val="00006A75"/>
    <w:rsid w:val="00007A69"/>
    <w:rsid w:val="00010C73"/>
    <w:rsid w:val="00010E95"/>
    <w:rsid w:val="00012425"/>
    <w:rsid w:val="00012A3A"/>
    <w:rsid w:val="000130C6"/>
    <w:rsid w:val="00013D0F"/>
    <w:rsid w:val="00015545"/>
    <w:rsid w:val="0001799C"/>
    <w:rsid w:val="000210B0"/>
    <w:rsid w:val="0002116E"/>
    <w:rsid w:val="000235DE"/>
    <w:rsid w:val="00023A20"/>
    <w:rsid w:val="00024141"/>
    <w:rsid w:val="00025523"/>
    <w:rsid w:val="00030799"/>
    <w:rsid w:val="00032895"/>
    <w:rsid w:val="00037861"/>
    <w:rsid w:val="00040F9D"/>
    <w:rsid w:val="0004306C"/>
    <w:rsid w:val="0004361E"/>
    <w:rsid w:val="000436C0"/>
    <w:rsid w:val="0004408B"/>
    <w:rsid w:val="00044544"/>
    <w:rsid w:val="000452FE"/>
    <w:rsid w:val="0004702D"/>
    <w:rsid w:val="000476C1"/>
    <w:rsid w:val="000523C7"/>
    <w:rsid w:val="000549BE"/>
    <w:rsid w:val="00054DA8"/>
    <w:rsid w:val="00057E90"/>
    <w:rsid w:val="00061A0A"/>
    <w:rsid w:val="0006286F"/>
    <w:rsid w:val="00062921"/>
    <w:rsid w:val="00063220"/>
    <w:rsid w:val="00063391"/>
    <w:rsid w:val="00064E4D"/>
    <w:rsid w:val="00064FAF"/>
    <w:rsid w:val="000654FC"/>
    <w:rsid w:val="00066999"/>
    <w:rsid w:val="00067001"/>
    <w:rsid w:val="000700E1"/>
    <w:rsid w:val="00072960"/>
    <w:rsid w:val="0007621F"/>
    <w:rsid w:val="000835ED"/>
    <w:rsid w:val="00083705"/>
    <w:rsid w:val="00083F1A"/>
    <w:rsid w:val="00085C4D"/>
    <w:rsid w:val="000864CB"/>
    <w:rsid w:val="00090A14"/>
    <w:rsid w:val="00091345"/>
    <w:rsid w:val="00092C45"/>
    <w:rsid w:val="00092C8C"/>
    <w:rsid w:val="00093BD0"/>
    <w:rsid w:val="000A09B5"/>
    <w:rsid w:val="000A1F97"/>
    <w:rsid w:val="000A213D"/>
    <w:rsid w:val="000A339D"/>
    <w:rsid w:val="000A41A0"/>
    <w:rsid w:val="000A5B9A"/>
    <w:rsid w:val="000A728A"/>
    <w:rsid w:val="000B1863"/>
    <w:rsid w:val="000B3552"/>
    <w:rsid w:val="000B514D"/>
    <w:rsid w:val="000B7220"/>
    <w:rsid w:val="000C2377"/>
    <w:rsid w:val="000C363F"/>
    <w:rsid w:val="000C47D4"/>
    <w:rsid w:val="000C49FD"/>
    <w:rsid w:val="000C57DD"/>
    <w:rsid w:val="000C6F19"/>
    <w:rsid w:val="000D0191"/>
    <w:rsid w:val="000D198D"/>
    <w:rsid w:val="000D27EF"/>
    <w:rsid w:val="000D28DB"/>
    <w:rsid w:val="000D3604"/>
    <w:rsid w:val="000D5698"/>
    <w:rsid w:val="000D6594"/>
    <w:rsid w:val="000D6D14"/>
    <w:rsid w:val="000E0270"/>
    <w:rsid w:val="000E08F4"/>
    <w:rsid w:val="000E0CAE"/>
    <w:rsid w:val="000E332F"/>
    <w:rsid w:val="000E480C"/>
    <w:rsid w:val="000E6229"/>
    <w:rsid w:val="000E6627"/>
    <w:rsid w:val="000F0ECE"/>
    <w:rsid w:val="000F1CEC"/>
    <w:rsid w:val="000F5C56"/>
    <w:rsid w:val="000F663E"/>
    <w:rsid w:val="001002F0"/>
    <w:rsid w:val="00100B3C"/>
    <w:rsid w:val="00103AC5"/>
    <w:rsid w:val="00104AE3"/>
    <w:rsid w:val="00106683"/>
    <w:rsid w:val="00106EB2"/>
    <w:rsid w:val="00111C42"/>
    <w:rsid w:val="001124B8"/>
    <w:rsid w:val="00115E12"/>
    <w:rsid w:val="00120843"/>
    <w:rsid w:val="00122D6C"/>
    <w:rsid w:val="0012328E"/>
    <w:rsid w:val="00124131"/>
    <w:rsid w:val="00131BF0"/>
    <w:rsid w:val="001320CD"/>
    <w:rsid w:val="00133770"/>
    <w:rsid w:val="00134198"/>
    <w:rsid w:val="001341F1"/>
    <w:rsid w:val="00137C1F"/>
    <w:rsid w:val="00137F15"/>
    <w:rsid w:val="00140226"/>
    <w:rsid w:val="00141C41"/>
    <w:rsid w:val="00141E6E"/>
    <w:rsid w:val="00143478"/>
    <w:rsid w:val="00144247"/>
    <w:rsid w:val="00145A22"/>
    <w:rsid w:val="0015086F"/>
    <w:rsid w:val="0015131C"/>
    <w:rsid w:val="0015169B"/>
    <w:rsid w:val="00152261"/>
    <w:rsid w:val="00153DE4"/>
    <w:rsid w:val="00155F97"/>
    <w:rsid w:val="00156907"/>
    <w:rsid w:val="001573B9"/>
    <w:rsid w:val="00160425"/>
    <w:rsid w:val="00161C3C"/>
    <w:rsid w:val="0016284E"/>
    <w:rsid w:val="00163473"/>
    <w:rsid w:val="00164F93"/>
    <w:rsid w:val="00165729"/>
    <w:rsid w:val="00165945"/>
    <w:rsid w:val="00165DAD"/>
    <w:rsid w:val="001679C9"/>
    <w:rsid w:val="00170F99"/>
    <w:rsid w:val="001712A8"/>
    <w:rsid w:val="00177911"/>
    <w:rsid w:val="001803A6"/>
    <w:rsid w:val="001804EE"/>
    <w:rsid w:val="0018458A"/>
    <w:rsid w:val="00184EBC"/>
    <w:rsid w:val="00187329"/>
    <w:rsid w:val="0019454D"/>
    <w:rsid w:val="00194A6E"/>
    <w:rsid w:val="00194C13"/>
    <w:rsid w:val="00197340"/>
    <w:rsid w:val="001A0757"/>
    <w:rsid w:val="001A235C"/>
    <w:rsid w:val="001A51FE"/>
    <w:rsid w:val="001A53E2"/>
    <w:rsid w:val="001A5611"/>
    <w:rsid w:val="001A5CA2"/>
    <w:rsid w:val="001A62DF"/>
    <w:rsid w:val="001A7076"/>
    <w:rsid w:val="001A735C"/>
    <w:rsid w:val="001B08A5"/>
    <w:rsid w:val="001B0D4D"/>
    <w:rsid w:val="001B1F6F"/>
    <w:rsid w:val="001B32AA"/>
    <w:rsid w:val="001B4657"/>
    <w:rsid w:val="001B495E"/>
    <w:rsid w:val="001B4C88"/>
    <w:rsid w:val="001B79AF"/>
    <w:rsid w:val="001B7D25"/>
    <w:rsid w:val="001C067C"/>
    <w:rsid w:val="001C098B"/>
    <w:rsid w:val="001C0E29"/>
    <w:rsid w:val="001C2C66"/>
    <w:rsid w:val="001C3963"/>
    <w:rsid w:val="001C3977"/>
    <w:rsid w:val="001C41F4"/>
    <w:rsid w:val="001C56C7"/>
    <w:rsid w:val="001D00DA"/>
    <w:rsid w:val="001D072C"/>
    <w:rsid w:val="001D1597"/>
    <w:rsid w:val="001D2DF0"/>
    <w:rsid w:val="001D5556"/>
    <w:rsid w:val="001D5DC9"/>
    <w:rsid w:val="001E054E"/>
    <w:rsid w:val="001E2358"/>
    <w:rsid w:val="001E25D0"/>
    <w:rsid w:val="001E283B"/>
    <w:rsid w:val="001E3FEF"/>
    <w:rsid w:val="001E6B09"/>
    <w:rsid w:val="001E7854"/>
    <w:rsid w:val="001F016F"/>
    <w:rsid w:val="001F036D"/>
    <w:rsid w:val="001F2288"/>
    <w:rsid w:val="001F4061"/>
    <w:rsid w:val="001F5568"/>
    <w:rsid w:val="001F69D1"/>
    <w:rsid w:val="001F7FDD"/>
    <w:rsid w:val="00200C67"/>
    <w:rsid w:val="0020123B"/>
    <w:rsid w:val="00202395"/>
    <w:rsid w:val="002073FA"/>
    <w:rsid w:val="00210B3A"/>
    <w:rsid w:val="002152E2"/>
    <w:rsid w:val="0021698E"/>
    <w:rsid w:val="00216DF8"/>
    <w:rsid w:val="00217B3E"/>
    <w:rsid w:val="002217D8"/>
    <w:rsid w:val="00222420"/>
    <w:rsid w:val="00226CDB"/>
    <w:rsid w:val="002320D0"/>
    <w:rsid w:val="00232452"/>
    <w:rsid w:val="00232B2A"/>
    <w:rsid w:val="00232BC3"/>
    <w:rsid w:val="00233F66"/>
    <w:rsid w:val="00234E77"/>
    <w:rsid w:val="00236E7A"/>
    <w:rsid w:val="0024065C"/>
    <w:rsid w:val="00240E09"/>
    <w:rsid w:val="00242672"/>
    <w:rsid w:val="00245347"/>
    <w:rsid w:val="00245740"/>
    <w:rsid w:val="00246547"/>
    <w:rsid w:val="00247000"/>
    <w:rsid w:val="00247C3C"/>
    <w:rsid w:val="00252046"/>
    <w:rsid w:val="002530B5"/>
    <w:rsid w:val="00255261"/>
    <w:rsid w:val="002601D7"/>
    <w:rsid w:val="002617A1"/>
    <w:rsid w:val="00262675"/>
    <w:rsid w:val="002629B3"/>
    <w:rsid w:val="00270D81"/>
    <w:rsid w:val="00270E61"/>
    <w:rsid w:val="0027164B"/>
    <w:rsid w:val="00272B82"/>
    <w:rsid w:val="002760BB"/>
    <w:rsid w:val="002769AA"/>
    <w:rsid w:val="00277556"/>
    <w:rsid w:val="002779BF"/>
    <w:rsid w:val="002800DA"/>
    <w:rsid w:val="00282F1D"/>
    <w:rsid w:val="002837C8"/>
    <w:rsid w:val="00283D89"/>
    <w:rsid w:val="00283EED"/>
    <w:rsid w:val="0028410D"/>
    <w:rsid w:val="002879F7"/>
    <w:rsid w:val="00296504"/>
    <w:rsid w:val="00297376"/>
    <w:rsid w:val="002978FD"/>
    <w:rsid w:val="002A1783"/>
    <w:rsid w:val="002A28DF"/>
    <w:rsid w:val="002A29DC"/>
    <w:rsid w:val="002A2E48"/>
    <w:rsid w:val="002A3713"/>
    <w:rsid w:val="002A4579"/>
    <w:rsid w:val="002A4FF8"/>
    <w:rsid w:val="002A6111"/>
    <w:rsid w:val="002A6820"/>
    <w:rsid w:val="002A6D3D"/>
    <w:rsid w:val="002B001A"/>
    <w:rsid w:val="002B2111"/>
    <w:rsid w:val="002B2A0D"/>
    <w:rsid w:val="002B3824"/>
    <w:rsid w:val="002B3901"/>
    <w:rsid w:val="002B4D57"/>
    <w:rsid w:val="002B5793"/>
    <w:rsid w:val="002B63EF"/>
    <w:rsid w:val="002C05EA"/>
    <w:rsid w:val="002C2171"/>
    <w:rsid w:val="002C234A"/>
    <w:rsid w:val="002C48A7"/>
    <w:rsid w:val="002C5C26"/>
    <w:rsid w:val="002C6F71"/>
    <w:rsid w:val="002C710F"/>
    <w:rsid w:val="002D07B7"/>
    <w:rsid w:val="002D09C6"/>
    <w:rsid w:val="002D4F39"/>
    <w:rsid w:val="002D53ED"/>
    <w:rsid w:val="002D6555"/>
    <w:rsid w:val="002E1065"/>
    <w:rsid w:val="002E1758"/>
    <w:rsid w:val="002E262B"/>
    <w:rsid w:val="002E2B27"/>
    <w:rsid w:val="002E394E"/>
    <w:rsid w:val="002E479A"/>
    <w:rsid w:val="002E54DC"/>
    <w:rsid w:val="002E5832"/>
    <w:rsid w:val="002E78D9"/>
    <w:rsid w:val="002F0F7E"/>
    <w:rsid w:val="002F1D87"/>
    <w:rsid w:val="002F24DE"/>
    <w:rsid w:val="002F35BE"/>
    <w:rsid w:val="002F4A73"/>
    <w:rsid w:val="002F58E4"/>
    <w:rsid w:val="002F687A"/>
    <w:rsid w:val="00300369"/>
    <w:rsid w:val="00300EE0"/>
    <w:rsid w:val="00301671"/>
    <w:rsid w:val="003040C2"/>
    <w:rsid w:val="003107FD"/>
    <w:rsid w:val="00312FF4"/>
    <w:rsid w:val="003132B0"/>
    <w:rsid w:val="00315E6F"/>
    <w:rsid w:val="00315E86"/>
    <w:rsid w:val="00323702"/>
    <w:rsid w:val="00323C68"/>
    <w:rsid w:val="0032762E"/>
    <w:rsid w:val="00331129"/>
    <w:rsid w:val="0033392C"/>
    <w:rsid w:val="00334EB2"/>
    <w:rsid w:val="00335DF5"/>
    <w:rsid w:val="003370FA"/>
    <w:rsid w:val="00343855"/>
    <w:rsid w:val="00346904"/>
    <w:rsid w:val="00346DC9"/>
    <w:rsid w:val="00347FB3"/>
    <w:rsid w:val="003509C2"/>
    <w:rsid w:val="00353B2A"/>
    <w:rsid w:val="00356A7F"/>
    <w:rsid w:val="00365498"/>
    <w:rsid w:val="00367919"/>
    <w:rsid w:val="0037045C"/>
    <w:rsid w:val="00370B3C"/>
    <w:rsid w:val="003745E5"/>
    <w:rsid w:val="003746BA"/>
    <w:rsid w:val="00374E24"/>
    <w:rsid w:val="003755CB"/>
    <w:rsid w:val="003755D9"/>
    <w:rsid w:val="003773BD"/>
    <w:rsid w:val="00380622"/>
    <w:rsid w:val="00383D87"/>
    <w:rsid w:val="0038463B"/>
    <w:rsid w:val="00384EFC"/>
    <w:rsid w:val="00385DDB"/>
    <w:rsid w:val="003862DD"/>
    <w:rsid w:val="00391429"/>
    <w:rsid w:val="00392311"/>
    <w:rsid w:val="00392B18"/>
    <w:rsid w:val="00392FAE"/>
    <w:rsid w:val="003939B8"/>
    <w:rsid w:val="00393B7D"/>
    <w:rsid w:val="00394301"/>
    <w:rsid w:val="00394C7D"/>
    <w:rsid w:val="003963B1"/>
    <w:rsid w:val="00396ACC"/>
    <w:rsid w:val="003A0787"/>
    <w:rsid w:val="003A0F6B"/>
    <w:rsid w:val="003A14F5"/>
    <w:rsid w:val="003A2C63"/>
    <w:rsid w:val="003A69A0"/>
    <w:rsid w:val="003B1A72"/>
    <w:rsid w:val="003B1CBC"/>
    <w:rsid w:val="003B22AF"/>
    <w:rsid w:val="003B3B3E"/>
    <w:rsid w:val="003B5449"/>
    <w:rsid w:val="003B5898"/>
    <w:rsid w:val="003B78E1"/>
    <w:rsid w:val="003C0897"/>
    <w:rsid w:val="003C2697"/>
    <w:rsid w:val="003C36EA"/>
    <w:rsid w:val="003C58E4"/>
    <w:rsid w:val="003C6C96"/>
    <w:rsid w:val="003C6F3F"/>
    <w:rsid w:val="003C73B5"/>
    <w:rsid w:val="003C751D"/>
    <w:rsid w:val="003D15F6"/>
    <w:rsid w:val="003D2F54"/>
    <w:rsid w:val="003D359F"/>
    <w:rsid w:val="003D5D2E"/>
    <w:rsid w:val="003D7C72"/>
    <w:rsid w:val="003E0F71"/>
    <w:rsid w:val="003E1E36"/>
    <w:rsid w:val="003E5B72"/>
    <w:rsid w:val="003E6706"/>
    <w:rsid w:val="003E7E62"/>
    <w:rsid w:val="003F0143"/>
    <w:rsid w:val="003F2C21"/>
    <w:rsid w:val="003F2FCA"/>
    <w:rsid w:val="003F3C77"/>
    <w:rsid w:val="003F4F1C"/>
    <w:rsid w:val="003F5465"/>
    <w:rsid w:val="003F5635"/>
    <w:rsid w:val="003F5838"/>
    <w:rsid w:val="003F6090"/>
    <w:rsid w:val="00400155"/>
    <w:rsid w:val="00401FF1"/>
    <w:rsid w:val="00402B37"/>
    <w:rsid w:val="00410C43"/>
    <w:rsid w:val="00411DF1"/>
    <w:rsid w:val="00412A8A"/>
    <w:rsid w:val="00414544"/>
    <w:rsid w:val="00414B8B"/>
    <w:rsid w:val="00415058"/>
    <w:rsid w:val="004160E4"/>
    <w:rsid w:val="00417D32"/>
    <w:rsid w:val="00417F6A"/>
    <w:rsid w:val="0042194E"/>
    <w:rsid w:val="00421A9C"/>
    <w:rsid w:val="00425ED8"/>
    <w:rsid w:val="004319A0"/>
    <w:rsid w:val="004338B5"/>
    <w:rsid w:val="004364BB"/>
    <w:rsid w:val="0044350A"/>
    <w:rsid w:val="00443B61"/>
    <w:rsid w:val="00446165"/>
    <w:rsid w:val="00446CC7"/>
    <w:rsid w:val="00447994"/>
    <w:rsid w:val="004500BA"/>
    <w:rsid w:val="0045287B"/>
    <w:rsid w:val="00453B85"/>
    <w:rsid w:val="004567E8"/>
    <w:rsid w:val="004606F4"/>
    <w:rsid w:val="00460A11"/>
    <w:rsid w:val="00462A65"/>
    <w:rsid w:val="00464220"/>
    <w:rsid w:val="00470653"/>
    <w:rsid w:val="0047631D"/>
    <w:rsid w:val="00476C27"/>
    <w:rsid w:val="004819BF"/>
    <w:rsid w:val="00482DCD"/>
    <w:rsid w:val="004845EB"/>
    <w:rsid w:val="004978BF"/>
    <w:rsid w:val="004A006E"/>
    <w:rsid w:val="004A101E"/>
    <w:rsid w:val="004A11FD"/>
    <w:rsid w:val="004A1E29"/>
    <w:rsid w:val="004A23DC"/>
    <w:rsid w:val="004A2D89"/>
    <w:rsid w:val="004A48D2"/>
    <w:rsid w:val="004A5977"/>
    <w:rsid w:val="004B0949"/>
    <w:rsid w:val="004B11B4"/>
    <w:rsid w:val="004B22ED"/>
    <w:rsid w:val="004B5237"/>
    <w:rsid w:val="004B69DB"/>
    <w:rsid w:val="004C21E7"/>
    <w:rsid w:val="004C543E"/>
    <w:rsid w:val="004C6BC7"/>
    <w:rsid w:val="004C776C"/>
    <w:rsid w:val="004D032B"/>
    <w:rsid w:val="004D227B"/>
    <w:rsid w:val="004D292B"/>
    <w:rsid w:val="004D2D11"/>
    <w:rsid w:val="004D33B7"/>
    <w:rsid w:val="004D3D3E"/>
    <w:rsid w:val="004D461B"/>
    <w:rsid w:val="004D4D86"/>
    <w:rsid w:val="004E033A"/>
    <w:rsid w:val="004E1D91"/>
    <w:rsid w:val="004E1E71"/>
    <w:rsid w:val="004E32C3"/>
    <w:rsid w:val="004E3E9E"/>
    <w:rsid w:val="004E4712"/>
    <w:rsid w:val="004E6FB1"/>
    <w:rsid w:val="004F003C"/>
    <w:rsid w:val="004F225E"/>
    <w:rsid w:val="004F24AB"/>
    <w:rsid w:val="004F45DD"/>
    <w:rsid w:val="004F7422"/>
    <w:rsid w:val="00502092"/>
    <w:rsid w:val="00502FF7"/>
    <w:rsid w:val="005034C1"/>
    <w:rsid w:val="0050415D"/>
    <w:rsid w:val="00505FA9"/>
    <w:rsid w:val="005061EC"/>
    <w:rsid w:val="00506299"/>
    <w:rsid w:val="00507CC7"/>
    <w:rsid w:val="00510A8C"/>
    <w:rsid w:val="00510FB2"/>
    <w:rsid w:val="005142CA"/>
    <w:rsid w:val="00520639"/>
    <w:rsid w:val="00520D9A"/>
    <w:rsid w:val="005219B8"/>
    <w:rsid w:val="00523A14"/>
    <w:rsid w:val="0052519D"/>
    <w:rsid w:val="005265DE"/>
    <w:rsid w:val="00527CFF"/>
    <w:rsid w:val="00527DB8"/>
    <w:rsid w:val="005310CB"/>
    <w:rsid w:val="00533D90"/>
    <w:rsid w:val="00535CB9"/>
    <w:rsid w:val="00544EB2"/>
    <w:rsid w:val="005452BB"/>
    <w:rsid w:val="005511FC"/>
    <w:rsid w:val="00552AA4"/>
    <w:rsid w:val="0055559E"/>
    <w:rsid w:val="00555C12"/>
    <w:rsid w:val="00555D47"/>
    <w:rsid w:val="005561C2"/>
    <w:rsid w:val="00556874"/>
    <w:rsid w:val="005569AC"/>
    <w:rsid w:val="00561293"/>
    <w:rsid w:val="005619AE"/>
    <w:rsid w:val="0056203C"/>
    <w:rsid w:val="0056296D"/>
    <w:rsid w:val="005632A9"/>
    <w:rsid w:val="00564083"/>
    <w:rsid w:val="00564183"/>
    <w:rsid w:val="0056607E"/>
    <w:rsid w:val="005668DD"/>
    <w:rsid w:val="00567271"/>
    <w:rsid w:val="00567A9E"/>
    <w:rsid w:val="00572ADD"/>
    <w:rsid w:val="00580131"/>
    <w:rsid w:val="00581C12"/>
    <w:rsid w:val="00581D4A"/>
    <w:rsid w:val="00582E48"/>
    <w:rsid w:val="00583AA5"/>
    <w:rsid w:val="005840A6"/>
    <w:rsid w:val="00585B75"/>
    <w:rsid w:val="005872DD"/>
    <w:rsid w:val="005942A1"/>
    <w:rsid w:val="00594AA0"/>
    <w:rsid w:val="00596327"/>
    <w:rsid w:val="005A03D8"/>
    <w:rsid w:val="005A0B5A"/>
    <w:rsid w:val="005A12CD"/>
    <w:rsid w:val="005A1CFB"/>
    <w:rsid w:val="005A3AB5"/>
    <w:rsid w:val="005A5676"/>
    <w:rsid w:val="005A5AAC"/>
    <w:rsid w:val="005A69B7"/>
    <w:rsid w:val="005B028A"/>
    <w:rsid w:val="005B20BB"/>
    <w:rsid w:val="005B2A7A"/>
    <w:rsid w:val="005B3BAA"/>
    <w:rsid w:val="005B4044"/>
    <w:rsid w:val="005B7F8F"/>
    <w:rsid w:val="005C36A1"/>
    <w:rsid w:val="005C46E4"/>
    <w:rsid w:val="005C4A80"/>
    <w:rsid w:val="005C722A"/>
    <w:rsid w:val="005D473F"/>
    <w:rsid w:val="005D4FB0"/>
    <w:rsid w:val="005D5031"/>
    <w:rsid w:val="005D5765"/>
    <w:rsid w:val="005E0759"/>
    <w:rsid w:val="005E09BE"/>
    <w:rsid w:val="005E384D"/>
    <w:rsid w:val="005E5061"/>
    <w:rsid w:val="005E5207"/>
    <w:rsid w:val="005E5312"/>
    <w:rsid w:val="005E5D7A"/>
    <w:rsid w:val="005E65D4"/>
    <w:rsid w:val="005E6E4F"/>
    <w:rsid w:val="005F061E"/>
    <w:rsid w:val="005F3574"/>
    <w:rsid w:val="005F60BF"/>
    <w:rsid w:val="005F6688"/>
    <w:rsid w:val="005F750C"/>
    <w:rsid w:val="0060215B"/>
    <w:rsid w:val="00602285"/>
    <w:rsid w:val="00602618"/>
    <w:rsid w:val="00602EEF"/>
    <w:rsid w:val="00604CE0"/>
    <w:rsid w:val="00605CAB"/>
    <w:rsid w:val="00607078"/>
    <w:rsid w:val="00607147"/>
    <w:rsid w:val="006072A6"/>
    <w:rsid w:val="0061014B"/>
    <w:rsid w:val="00617A98"/>
    <w:rsid w:val="00620379"/>
    <w:rsid w:val="006210A0"/>
    <w:rsid w:val="00621477"/>
    <w:rsid w:val="0062536D"/>
    <w:rsid w:val="006257B0"/>
    <w:rsid w:val="0062638F"/>
    <w:rsid w:val="006278AD"/>
    <w:rsid w:val="00631693"/>
    <w:rsid w:val="0063238D"/>
    <w:rsid w:val="006324E4"/>
    <w:rsid w:val="00633BDF"/>
    <w:rsid w:val="0063576E"/>
    <w:rsid w:val="00636371"/>
    <w:rsid w:val="0064234F"/>
    <w:rsid w:val="0064399A"/>
    <w:rsid w:val="00643AB1"/>
    <w:rsid w:val="00643E6C"/>
    <w:rsid w:val="006445DA"/>
    <w:rsid w:val="00644E89"/>
    <w:rsid w:val="00645556"/>
    <w:rsid w:val="00647820"/>
    <w:rsid w:val="00647A58"/>
    <w:rsid w:val="006516C3"/>
    <w:rsid w:val="00653601"/>
    <w:rsid w:val="0065439F"/>
    <w:rsid w:val="006563EA"/>
    <w:rsid w:val="00657AF7"/>
    <w:rsid w:val="00664332"/>
    <w:rsid w:val="00664939"/>
    <w:rsid w:val="00665FAC"/>
    <w:rsid w:val="006728C3"/>
    <w:rsid w:val="00680B47"/>
    <w:rsid w:val="006843EF"/>
    <w:rsid w:val="00684474"/>
    <w:rsid w:val="00685DB8"/>
    <w:rsid w:val="00685E43"/>
    <w:rsid w:val="006878A3"/>
    <w:rsid w:val="0069545C"/>
    <w:rsid w:val="006963D5"/>
    <w:rsid w:val="0069643E"/>
    <w:rsid w:val="006966DB"/>
    <w:rsid w:val="00696797"/>
    <w:rsid w:val="006A05AA"/>
    <w:rsid w:val="006A0860"/>
    <w:rsid w:val="006A0CBA"/>
    <w:rsid w:val="006A2CB1"/>
    <w:rsid w:val="006A4333"/>
    <w:rsid w:val="006A5B67"/>
    <w:rsid w:val="006A64F4"/>
    <w:rsid w:val="006A79AE"/>
    <w:rsid w:val="006B087F"/>
    <w:rsid w:val="006B12B8"/>
    <w:rsid w:val="006B2441"/>
    <w:rsid w:val="006B564E"/>
    <w:rsid w:val="006B6ADC"/>
    <w:rsid w:val="006B75B4"/>
    <w:rsid w:val="006C1D3A"/>
    <w:rsid w:val="006C612E"/>
    <w:rsid w:val="006C7603"/>
    <w:rsid w:val="006C7E9B"/>
    <w:rsid w:val="006D0962"/>
    <w:rsid w:val="006D15F3"/>
    <w:rsid w:val="006D29E0"/>
    <w:rsid w:val="006D2F23"/>
    <w:rsid w:val="006D47BF"/>
    <w:rsid w:val="006D4D74"/>
    <w:rsid w:val="006D5F2E"/>
    <w:rsid w:val="006D68A5"/>
    <w:rsid w:val="006D7BB8"/>
    <w:rsid w:val="006E07B1"/>
    <w:rsid w:val="006E087F"/>
    <w:rsid w:val="006E2372"/>
    <w:rsid w:val="006E32F3"/>
    <w:rsid w:val="006E43ED"/>
    <w:rsid w:val="006E4C1C"/>
    <w:rsid w:val="006F077C"/>
    <w:rsid w:val="006F114E"/>
    <w:rsid w:val="006F2744"/>
    <w:rsid w:val="006F3319"/>
    <w:rsid w:val="006F5492"/>
    <w:rsid w:val="006F551B"/>
    <w:rsid w:val="006F7B68"/>
    <w:rsid w:val="0070099D"/>
    <w:rsid w:val="0070341E"/>
    <w:rsid w:val="0070507B"/>
    <w:rsid w:val="007100EA"/>
    <w:rsid w:val="007107F7"/>
    <w:rsid w:val="007109EC"/>
    <w:rsid w:val="00710F36"/>
    <w:rsid w:val="0071221B"/>
    <w:rsid w:val="0071552A"/>
    <w:rsid w:val="00715FCB"/>
    <w:rsid w:val="00716197"/>
    <w:rsid w:val="0071622F"/>
    <w:rsid w:val="007172F0"/>
    <w:rsid w:val="00717E58"/>
    <w:rsid w:val="007243DD"/>
    <w:rsid w:val="007254FD"/>
    <w:rsid w:val="007260EB"/>
    <w:rsid w:val="007262CD"/>
    <w:rsid w:val="007265F8"/>
    <w:rsid w:val="007269DE"/>
    <w:rsid w:val="007315A5"/>
    <w:rsid w:val="00731B8A"/>
    <w:rsid w:val="00732517"/>
    <w:rsid w:val="0073394B"/>
    <w:rsid w:val="00734C4E"/>
    <w:rsid w:val="00735C2F"/>
    <w:rsid w:val="00736977"/>
    <w:rsid w:val="00740725"/>
    <w:rsid w:val="00740780"/>
    <w:rsid w:val="0074178D"/>
    <w:rsid w:val="007417CC"/>
    <w:rsid w:val="00741CFB"/>
    <w:rsid w:val="00745054"/>
    <w:rsid w:val="00745C30"/>
    <w:rsid w:val="00750311"/>
    <w:rsid w:val="0075167A"/>
    <w:rsid w:val="00751EE0"/>
    <w:rsid w:val="007533C1"/>
    <w:rsid w:val="0075506B"/>
    <w:rsid w:val="00755956"/>
    <w:rsid w:val="007561FE"/>
    <w:rsid w:val="00756273"/>
    <w:rsid w:val="00756DED"/>
    <w:rsid w:val="00761F71"/>
    <w:rsid w:val="00764D6A"/>
    <w:rsid w:val="00766025"/>
    <w:rsid w:val="007722F2"/>
    <w:rsid w:val="00772C45"/>
    <w:rsid w:val="007756E3"/>
    <w:rsid w:val="00776030"/>
    <w:rsid w:val="00777420"/>
    <w:rsid w:val="00780ED2"/>
    <w:rsid w:val="0078119B"/>
    <w:rsid w:val="00782C76"/>
    <w:rsid w:val="00782E25"/>
    <w:rsid w:val="00784829"/>
    <w:rsid w:val="007861ED"/>
    <w:rsid w:val="00791C4A"/>
    <w:rsid w:val="00793C7C"/>
    <w:rsid w:val="007940F6"/>
    <w:rsid w:val="007943FB"/>
    <w:rsid w:val="00795FD6"/>
    <w:rsid w:val="00796C39"/>
    <w:rsid w:val="00797BD5"/>
    <w:rsid w:val="007A1758"/>
    <w:rsid w:val="007A1E11"/>
    <w:rsid w:val="007A2ED2"/>
    <w:rsid w:val="007A3CE7"/>
    <w:rsid w:val="007A4F12"/>
    <w:rsid w:val="007A5B79"/>
    <w:rsid w:val="007A7257"/>
    <w:rsid w:val="007B09D5"/>
    <w:rsid w:val="007B3FA0"/>
    <w:rsid w:val="007B4238"/>
    <w:rsid w:val="007B60D1"/>
    <w:rsid w:val="007B673C"/>
    <w:rsid w:val="007B6AA4"/>
    <w:rsid w:val="007B6D5A"/>
    <w:rsid w:val="007B783A"/>
    <w:rsid w:val="007B7B32"/>
    <w:rsid w:val="007B7D66"/>
    <w:rsid w:val="007C00F4"/>
    <w:rsid w:val="007C19A5"/>
    <w:rsid w:val="007C24D8"/>
    <w:rsid w:val="007C2E46"/>
    <w:rsid w:val="007C329A"/>
    <w:rsid w:val="007C3CA6"/>
    <w:rsid w:val="007D19AE"/>
    <w:rsid w:val="007D47A7"/>
    <w:rsid w:val="007D4ABB"/>
    <w:rsid w:val="007E0EA7"/>
    <w:rsid w:val="007E341E"/>
    <w:rsid w:val="007E3C6C"/>
    <w:rsid w:val="007E3E34"/>
    <w:rsid w:val="007E58C1"/>
    <w:rsid w:val="007E59C9"/>
    <w:rsid w:val="007E5C9A"/>
    <w:rsid w:val="007E67C8"/>
    <w:rsid w:val="007E6AB8"/>
    <w:rsid w:val="007F2D84"/>
    <w:rsid w:val="007F39B2"/>
    <w:rsid w:val="007F4ED7"/>
    <w:rsid w:val="007F5447"/>
    <w:rsid w:val="007F5B19"/>
    <w:rsid w:val="007F7BB9"/>
    <w:rsid w:val="0080083C"/>
    <w:rsid w:val="008011EC"/>
    <w:rsid w:val="00801973"/>
    <w:rsid w:val="00802C31"/>
    <w:rsid w:val="00803DB3"/>
    <w:rsid w:val="00806589"/>
    <w:rsid w:val="008067EC"/>
    <w:rsid w:val="0080681E"/>
    <w:rsid w:val="00807B01"/>
    <w:rsid w:val="00811D43"/>
    <w:rsid w:val="00813199"/>
    <w:rsid w:val="00815C65"/>
    <w:rsid w:val="00816669"/>
    <w:rsid w:val="008202DD"/>
    <w:rsid w:val="00826007"/>
    <w:rsid w:val="00831671"/>
    <w:rsid w:val="008359DE"/>
    <w:rsid w:val="00837BC5"/>
    <w:rsid w:val="00837E84"/>
    <w:rsid w:val="008407F6"/>
    <w:rsid w:val="00841190"/>
    <w:rsid w:val="00842173"/>
    <w:rsid w:val="00842796"/>
    <w:rsid w:val="008505B8"/>
    <w:rsid w:val="008510C1"/>
    <w:rsid w:val="008519A6"/>
    <w:rsid w:val="00851C44"/>
    <w:rsid w:val="00851D1C"/>
    <w:rsid w:val="00852717"/>
    <w:rsid w:val="008536EC"/>
    <w:rsid w:val="008544D9"/>
    <w:rsid w:val="008549A8"/>
    <w:rsid w:val="00855802"/>
    <w:rsid w:val="00855A4A"/>
    <w:rsid w:val="0085748F"/>
    <w:rsid w:val="00857CB6"/>
    <w:rsid w:val="00857FBE"/>
    <w:rsid w:val="00860328"/>
    <w:rsid w:val="00861AF8"/>
    <w:rsid w:val="0086288F"/>
    <w:rsid w:val="008706C4"/>
    <w:rsid w:val="00871555"/>
    <w:rsid w:val="008744CD"/>
    <w:rsid w:val="008750A1"/>
    <w:rsid w:val="00876140"/>
    <w:rsid w:val="008776E1"/>
    <w:rsid w:val="008815FD"/>
    <w:rsid w:val="00881BA9"/>
    <w:rsid w:val="00881DD9"/>
    <w:rsid w:val="008825F9"/>
    <w:rsid w:val="00883458"/>
    <w:rsid w:val="00885848"/>
    <w:rsid w:val="00897D41"/>
    <w:rsid w:val="00897EA9"/>
    <w:rsid w:val="008A1F63"/>
    <w:rsid w:val="008A246C"/>
    <w:rsid w:val="008A45C7"/>
    <w:rsid w:val="008A4821"/>
    <w:rsid w:val="008A4B64"/>
    <w:rsid w:val="008A5291"/>
    <w:rsid w:val="008A536A"/>
    <w:rsid w:val="008A685C"/>
    <w:rsid w:val="008B05A9"/>
    <w:rsid w:val="008B1A26"/>
    <w:rsid w:val="008B1CFC"/>
    <w:rsid w:val="008B553B"/>
    <w:rsid w:val="008B747F"/>
    <w:rsid w:val="008B7854"/>
    <w:rsid w:val="008C408E"/>
    <w:rsid w:val="008C4B2C"/>
    <w:rsid w:val="008C5C2F"/>
    <w:rsid w:val="008D0C16"/>
    <w:rsid w:val="008D1BE9"/>
    <w:rsid w:val="008D1DBC"/>
    <w:rsid w:val="008D22A5"/>
    <w:rsid w:val="008D2549"/>
    <w:rsid w:val="008D3788"/>
    <w:rsid w:val="008D4DB5"/>
    <w:rsid w:val="008D5F6E"/>
    <w:rsid w:val="008D7BE6"/>
    <w:rsid w:val="008E0432"/>
    <w:rsid w:val="008E079A"/>
    <w:rsid w:val="008E08B2"/>
    <w:rsid w:val="008E15F5"/>
    <w:rsid w:val="008E1F05"/>
    <w:rsid w:val="008E53B9"/>
    <w:rsid w:val="008E6186"/>
    <w:rsid w:val="008E6F0A"/>
    <w:rsid w:val="008F0C3C"/>
    <w:rsid w:val="008F1D14"/>
    <w:rsid w:val="008F3190"/>
    <w:rsid w:val="008F455A"/>
    <w:rsid w:val="008F4798"/>
    <w:rsid w:val="008F4A65"/>
    <w:rsid w:val="008F5058"/>
    <w:rsid w:val="009000B9"/>
    <w:rsid w:val="009032C5"/>
    <w:rsid w:val="009037D6"/>
    <w:rsid w:val="009060FE"/>
    <w:rsid w:val="00907621"/>
    <w:rsid w:val="00907918"/>
    <w:rsid w:val="009102A3"/>
    <w:rsid w:val="00914B0E"/>
    <w:rsid w:val="009152A0"/>
    <w:rsid w:val="009167D3"/>
    <w:rsid w:val="00917CC8"/>
    <w:rsid w:val="00920ADE"/>
    <w:rsid w:val="00921B15"/>
    <w:rsid w:val="00921C6D"/>
    <w:rsid w:val="009222BC"/>
    <w:rsid w:val="00923F89"/>
    <w:rsid w:val="00923FBF"/>
    <w:rsid w:val="00924A00"/>
    <w:rsid w:val="00924F0F"/>
    <w:rsid w:val="00926136"/>
    <w:rsid w:val="00927C8B"/>
    <w:rsid w:val="00932BAB"/>
    <w:rsid w:val="00932E35"/>
    <w:rsid w:val="009358A2"/>
    <w:rsid w:val="009366BB"/>
    <w:rsid w:val="00936C63"/>
    <w:rsid w:val="009372D3"/>
    <w:rsid w:val="00941808"/>
    <w:rsid w:val="009432E2"/>
    <w:rsid w:val="0094403E"/>
    <w:rsid w:val="009447CE"/>
    <w:rsid w:val="0094592D"/>
    <w:rsid w:val="00947BFA"/>
    <w:rsid w:val="0095150B"/>
    <w:rsid w:val="00955062"/>
    <w:rsid w:val="009617C4"/>
    <w:rsid w:val="00962831"/>
    <w:rsid w:val="0096288A"/>
    <w:rsid w:val="009638BC"/>
    <w:rsid w:val="009656B3"/>
    <w:rsid w:val="00967ACD"/>
    <w:rsid w:val="00967B0A"/>
    <w:rsid w:val="00970129"/>
    <w:rsid w:val="009702C3"/>
    <w:rsid w:val="009743D0"/>
    <w:rsid w:val="0097546B"/>
    <w:rsid w:val="009758AA"/>
    <w:rsid w:val="00980179"/>
    <w:rsid w:val="00981AEE"/>
    <w:rsid w:val="0098344B"/>
    <w:rsid w:val="009842CE"/>
    <w:rsid w:val="0098552D"/>
    <w:rsid w:val="00985AFB"/>
    <w:rsid w:val="00987374"/>
    <w:rsid w:val="0099103B"/>
    <w:rsid w:val="00992565"/>
    <w:rsid w:val="0099296C"/>
    <w:rsid w:val="00994A1A"/>
    <w:rsid w:val="0099562C"/>
    <w:rsid w:val="00996F44"/>
    <w:rsid w:val="0099799A"/>
    <w:rsid w:val="009A0043"/>
    <w:rsid w:val="009A1224"/>
    <w:rsid w:val="009A1529"/>
    <w:rsid w:val="009A1CA0"/>
    <w:rsid w:val="009A1CE3"/>
    <w:rsid w:val="009A3E15"/>
    <w:rsid w:val="009A5FAE"/>
    <w:rsid w:val="009B08B9"/>
    <w:rsid w:val="009B30D1"/>
    <w:rsid w:val="009B434A"/>
    <w:rsid w:val="009B6E3F"/>
    <w:rsid w:val="009B7831"/>
    <w:rsid w:val="009B7DB8"/>
    <w:rsid w:val="009B7E46"/>
    <w:rsid w:val="009C0F43"/>
    <w:rsid w:val="009C1441"/>
    <w:rsid w:val="009C3C6C"/>
    <w:rsid w:val="009C4059"/>
    <w:rsid w:val="009C51CB"/>
    <w:rsid w:val="009C575F"/>
    <w:rsid w:val="009C7092"/>
    <w:rsid w:val="009D15E0"/>
    <w:rsid w:val="009D19D3"/>
    <w:rsid w:val="009D1FCE"/>
    <w:rsid w:val="009D3196"/>
    <w:rsid w:val="009D379D"/>
    <w:rsid w:val="009D64A8"/>
    <w:rsid w:val="009D6553"/>
    <w:rsid w:val="009D7335"/>
    <w:rsid w:val="009E4264"/>
    <w:rsid w:val="009E4557"/>
    <w:rsid w:val="009E4BD4"/>
    <w:rsid w:val="009E4C7F"/>
    <w:rsid w:val="009E5139"/>
    <w:rsid w:val="009E74B1"/>
    <w:rsid w:val="009F0930"/>
    <w:rsid w:val="009F20FF"/>
    <w:rsid w:val="00A00D02"/>
    <w:rsid w:val="00A01279"/>
    <w:rsid w:val="00A020FC"/>
    <w:rsid w:val="00A0395D"/>
    <w:rsid w:val="00A03D90"/>
    <w:rsid w:val="00A05B97"/>
    <w:rsid w:val="00A060C0"/>
    <w:rsid w:val="00A06D2B"/>
    <w:rsid w:val="00A0754C"/>
    <w:rsid w:val="00A10E0B"/>
    <w:rsid w:val="00A11A46"/>
    <w:rsid w:val="00A122E8"/>
    <w:rsid w:val="00A234C2"/>
    <w:rsid w:val="00A26776"/>
    <w:rsid w:val="00A270EB"/>
    <w:rsid w:val="00A276B7"/>
    <w:rsid w:val="00A27DFF"/>
    <w:rsid w:val="00A31FF6"/>
    <w:rsid w:val="00A36BC9"/>
    <w:rsid w:val="00A36C23"/>
    <w:rsid w:val="00A37115"/>
    <w:rsid w:val="00A45C0E"/>
    <w:rsid w:val="00A4673C"/>
    <w:rsid w:val="00A47C5E"/>
    <w:rsid w:val="00A503B1"/>
    <w:rsid w:val="00A50C4E"/>
    <w:rsid w:val="00A563B7"/>
    <w:rsid w:val="00A56B90"/>
    <w:rsid w:val="00A56C74"/>
    <w:rsid w:val="00A5706E"/>
    <w:rsid w:val="00A601EC"/>
    <w:rsid w:val="00A6059F"/>
    <w:rsid w:val="00A61049"/>
    <w:rsid w:val="00A66340"/>
    <w:rsid w:val="00A66B18"/>
    <w:rsid w:val="00A70DDF"/>
    <w:rsid w:val="00A7171E"/>
    <w:rsid w:val="00A71BFB"/>
    <w:rsid w:val="00A728E1"/>
    <w:rsid w:val="00A72C1E"/>
    <w:rsid w:val="00A75152"/>
    <w:rsid w:val="00A76458"/>
    <w:rsid w:val="00A7658D"/>
    <w:rsid w:val="00A77EF2"/>
    <w:rsid w:val="00A82B58"/>
    <w:rsid w:val="00A833F3"/>
    <w:rsid w:val="00A8373E"/>
    <w:rsid w:val="00A84808"/>
    <w:rsid w:val="00A867E5"/>
    <w:rsid w:val="00A9017E"/>
    <w:rsid w:val="00A90789"/>
    <w:rsid w:val="00A90F46"/>
    <w:rsid w:val="00A91010"/>
    <w:rsid w:val="00A914AA"/>
    <w:rsid w:val="00A94E80"/>
    <w:rsid w:val="00A974B5"/>
    <w:rsid w:val="00A97920"/>
    <w:rsid w:val="00A97DF6"/>
    <w:rsid w:val="00AA1DE9"/>
    <w:rsid w:val="00AA2312"/>
    <w:rsid w:val="00AA2342"/>
    <w:rsid w:val="00AA2E4B"/>
    <w:rsid w:val="00AA585F"/>
    <w:rsid w:val="00AA6A1D"/>
    <w:rsid w:val="00AB225E"/>
    <w:rsid w:val="00AB5AC2"/>
    <w:rsid w:val="00AB604A"/>
    <w:rsid w:val="00AB7014"/>
    <w:rsid w:val="00AB7FEF"/>
    <w:rsid w:val="00AC09C4"/>
    <w:rsid w:val="00AC0DD7"/>
    <w:rsid w:val="00AC4201"/>
    <w:rsid w:val="00AC47DE"/>
    <w:rsid w:val="00AC4A4E"/>
    <w:rsid w:val="00AC74EA"/>
    <w:rsid w:val="00AD0B16"/>
    <w:rsid w:val="00AD188C"/>
    <w:rsid w:val="00AD1E9E"/>
    <w:rsid w:val="00AD3E4A"/>
    <w:rsid w:val="00AD4165"/>
    <w:rsid w:val="00AD458D"/>
    <w:rsid w:val="00AD4658"/>
    <w:rsid w:val="00AD63B7"/>
    <w:rsid w:val="00AD644C"/>
    <w:rsid w:val="00AD770D"/>
    <w:rsid w:val="00AE04D9"/>
    <w:rsid w:val="00AE2745"/>
    <w:rsid w:val="00AE377F"/>
    <w:rsid w:val="00AE4473"/>
    <w:rsid w:val="00AE46E3"/>
    <w:rsid w:val="00AE4C91"/>
    <w:rsid w:val="00AE6EDF"/>
    <w:rsid w:val="00AE7F50"/>
    <w:rsid w:val="00AF05AF"/>
    <w:rsid w:val="00AF1CD7"/>
    <w:rsid w:val="00AF2933"/>
    <w:rsid w:val="00AF3794"/>
    <w:rsid w:val="00AF4428"/>
    <w:rsid w:val="00AF6547"/>
    <w:rsid w:val="00AF7A63"/>
    <w:rsid w:val="00B017B8"/>
    <w:rsid w:val="00B01939"/>
    <w:rsid w:val="00B0713B"/>
    <w:rsid w:val="00B10CAD"/>
    <w:rsid w:val="00B13823"/>
    <w:rsid w:val="00B17FC4"/>
    <w:rsid w:val="00B202CB"/>
    <w:rsid w:val="00B216AA"/>
    <w:rsid w:val="00B2221D"/>
    <w:rsid w:val="00B2408F"/>
    <w:rsid w:val="00B30134"/>
    <w:rsid w:val="00B30592"/>
    <w:rsid w:val="00B31788"/>
    <w:rsid w:val="00B32313"/>
    <w:rsid w:val="00B33C81"/>
    <w:rsid w:val="00B3554A"/>
    <w:rsid w:val="00B37865"/>
    <w:rsid w:val="00B40BFB"/>
    <w:rsid w:val="00B40F4B"/>
    <w:rsid w:val="00B41F3F"/>
    <w:rsid w:val="00B42430"/>
    <w:rsid w:val="00B471F0"/>
    <w:rsid w:val="00B51663"/>
    <w:rsid w:val="00B517F0"/>
    <w:rsid w:val="00B53C03"/>
    <w:rsid w:val="00B54839"/>
    <w:rsid w:val="00B55D3E"/>
    <w:rsid w:val="00B6185F"/>
    <w:rsid w:val="00B62978"/>
    <w:rsid w:val="00B651E6"/>
    <w:rsid w:val="00B66172"/>
    <w:rsid w:val="00B665D8"/>
    <w:rsid w:val="00B7053D"/>
    <w:rsid w:val="00B72F47"/>
    <w:rsid w:val="00B74463"/>
    <w:rsid w:val="00B746C0"/>
    <w:rsid w:val="00B75ECE"/>
    <w:rsid w:val="00B76233"/>
    <w:rsid w:val="00B77FCB"/>
    <w:rsid w:val="00B8031E"/>
    <w:rsid w:val="00B80843"/>
    <w:rsid w:val="00B80981"/>
    <w:rsid w:val="00B80C69"/>
    <w:rsid w:val="00B80E03"/>
    <w:rsid w:val="00B81CA6"/>
    <w:rsid w:val="00B8210E"/>
    <w:rsid w:val="00B82BA7"/>
    <w:rsid w:val="00B85BA9"/>
    <w:rsid w:val="00B8613A"/>
    <w:rsid w:val="00B9107C"/>
    <w:rsid w:val="00B928E8"/>
    <w:rsid w:val="00B92C0D"/>
    <w:rsid w:val="00B93D8A"/>
    <w:rsid w:val="00B95B25"/>
    <w:rsid w:val="00BA1D9A"/>
    <w:rsid w:val="00BA4A2C"/>
    <w:rsid w:val="00BA65AF"/>
    <w:rsid w:val="00BB1B3D"/>
    <w:rsid w:val="00BB24DE"/>
    <w:rsid w:val="00BB43E6"/>
    <w:rsid w:val="00BB495E"/>
    <w:rsid w:val="00BB7230"/>
    <w:rsid w:val="00BB7529"/>
    <w:rsid w:val="00BC0ADC"/>
    <w:rsid w:val="00BC2DAB"/>
    <w:rsid w:val="00BC4280"/>
    <w:rsid w:val="00BD15D5"/>
    <w:rsid w:val="00BD178B"/>
    <w:rsid w:val="00BD461D"/>
    <w:rsid w:val="00BD485A"/>
    <w:rsid w:val="00BD6498"/>
    <w:rsid w:val="00BD6BC0"/>
    <w:rsid w:val="00BE0232"/>
    <w:rsid w:val="00BE0F97"/>
    <w:rsid w:val="00BE763B"/>
    <w:rsid w:val="00BF06E7"/>
    <w:rsid w:val="00BF072B"/>
    <w:rsid w:val="00BF5878"/>
    <w:rsid w:val="00C00BD7"/>
    <w:rsid w:val="00C01C84"/>
    <w:rsid w:val="00C01D1C"/>
    <w:rsid w:val="00C0259A"/>
    <w:rsid w:val="00C02E1D"/>
    <w:rsid w:val="00C05FB8"/>
    <w:rsid w:val="00C068B1"/>
    <w:rsid w:val="00C06D76"/>
    <w:rsid w:val="00C11CEC"/>
    <w:rsid w:val="00C13C9D"/>
    <w:rsid w:val="00C1448B"/>
    <w:rsid w:val="00C203F5"/>
    <w:rsid w:val="00C20BDB"/>
    <w:rsid w:val="00C20BE5"/>
    <w:rsid w:val="00C212F6"/>
    <w:rsid w:val="00C229D5"/>
    <w:rsid w:val="00C239B3"/>
    <w:rsid w:val="00C2600B"/>
    <w:rsid w:val="00C2614C"/>
    <w:rsid w:val="00C27C64"/>
    <w:rsid w:val="00C27F99"/>
    <w:rsid w:val="00C30168"/>
    <w:rsid w:val="00C31A63"/>
    <w:rsid w:val="00C35AD3"/>
    <w:rsid w:val="00C37198"/>
    <w:rsid w:val="00C42A11"/>
    <w:rsid w:val="00C42A8D"/>
    <w:rsid w:val="00C474C3"/>
    <w:rsid w:val="00C475A8"/>
    <w:rsid w:val="00C51A01"/>
    <w:rsid w:val="00C51ADE"/>
    <w:rsid w:val="00C54557"/>
    <w:rsid w:val="00C61335"/>
    <w:rsid w:val="00C626F7"/>
    <w:rsid w:val="00C63355"/>
    <w:rsid w:val="00C6360B"/>
    <w:rsid w:val="00C66B72"/>
    <w:rsid w:val="00C676AC"/>
    <w:rsid w:val="00C7122C"/>
    <w:rsid w:val="00C73B67"/>
    <w:rsid w:val="00C77193"/>
    <w:rsid w:val="00C80E06"/>
    <w:rsid w:val="00C836EE"/>
    <w:rsid w:val="00C839CE"/>
    <w:rsid w:val="00C84371"/>
    <w:rsid w:val="00C87EBB"/>
    <w:rsid w:val="00C90D9B"/>
    <w:rsid w:val="00C91248"/>
    <w:rsid w:val="00C915C4"/>
    <w:rsid w:val="00C92F8A"/>
    <w:rsid w:val="00C94695"/>
    <w:rsid w:val="00C94F0F"/>
    <w:rsid w:val="00C95A48"/>
    <w:rsid w:val="00C9619A"/>
    <w:rsid w:val="00C975DA"/>
    <w:rsid w:val="00C97FAA"/>
    <w:rsid w:val="00CA200D"/>
    <w:rsid w:val="00CA2274"/>
    <w:rsid w:val="00CA2E93"/>
    <w:rsid w:val="00CA318A"/>
    <w:rsid w:val="00CA4BF7"/>
    <w:rsid w:val="00CA64D5"/>
    <w:rsid w:val="00CB14A1"/>
    <w:rsid w:val="00CB1E81"/>
    <w:rsid w:val="00CB2E23"/>
    <w:rsid w:val="00CB36CA"/>
    <w:rsid w:val="00CB56A6"/>
    <w:rsid w:val="00CB74D3"/>
    <w:rsid w:val="00CC0E32"/>
    <w:rsid w:val="00CC1C42"/>
    <w:rsid w:val="00CC1F0C"/>
    <w:rsid w:val="00CC21AD"/>
    <w:rsid w:val="00CC2BF9"/>
    <w:rsid w:val="00CC320C"/>
    <w:rsid w:val="00CC5FB5"/>
    <w:rsid w:val="00CC60FD"/>
    <w:rsid w:val="00CC6167"/>
    <w:rsid w:val="00CD0B96"/>
    <w:rsid w:val="00CD43FB"/>
    <w:rsid w:val="00CD4A05"/>
    <w:rsid w:val="00CE0B8E"/>
    <w:rsid w:val="00CE363A"/>
    <w:rsid w:val="00CE56AA"/>
    <w:rsid w:val="00CE7524"/>
    <w:rsid w:val="00CF074E"/>
    <w:rsid w:val="00CF0EE2"/>
    <w:rsid w:val="00CF1D13"/>
    <w:rsid w:val="00CF3877"/>
    <w:rsid w:val="00CF4CDD"/>
    <w:rsid w:val="00CF51C0"/>
    <w:rsid w:val="00CF616F"/>
    <w:rsid w:val="00CF64E3"/>
    <w:rsid w:val="00D03074"/>
    <w:rsid w:val="00D036EC"/>
    <w:rsid w:val="00D03BE7"/>
    <w:rsid w:val="00D04900"/>
    <w:rsid w:val="00D05879"/>
    <w:rsid w:val="00D05FEE"/>
    <w:rsid w:val="00D06D34"/>
    <w:rsid w:val="00D07577"/>
    <w:rsid w:val="00D07A4F"/>
    <w:rsid w:val="00D1146A"/>
    <w:rsid w:val="00D12F36"/>
    <w:rsid w:val="00D1429A"/>
    <w:rsid w:val="00D145CD"/>
    <w:rsid w:val="00D15A05"/>
    <w:rsid w:val="00D16A54"/>
    <w:rsid w:val="00D171E5"/>
    <w:rsid w:val="00D21A7B"/>
    <w:rsid w:val="00D22C07"/>
    <w:rsid w:val="00D267A1"/>
    <w:rsid w:val="00D30BD6"/>
    <w:rsid w:val="00D315A6"/>
    <w:rsid w:val="00D316CA"/>
    <w:rsid w:val="00D3266C"/>
    <w:rsid w:val="00D335AE"/>
    <w:rsid w:val="00D34EE0"/>
    <w:rsid w:val="00D3524F"/>
    <w:rsid w:val="00D37242"/>
    <w:rsid w:val="00D3745E"/>
    <w:rsid w:val="00D37F65"/>
    <w:rsid w:val="00D37F9D"/>
    <w:rsid w:val="00D41C80"/>
    <w:rsid w:val="00D4249E"/>
    <w:rsid w:val="00D424FD"/>
    <w:rsid w:val="00D43310"/>
    <w:rsid w:val="00D4422A"/>
    <w:rsid w:val="00D46246"/>
    <w:rsid w:val="00D46CDE"/>
    <w:rsid w:val="00D47124"/>
    <w:rsid w:val="00D479DE"/>
    <w:rsid w:val="00D53E76"/>
    <w:rsid w:val="00D5438D"/>
    <w:rsid w:val="00D5465B"/>
    <w:rsid w:val="00D5490E"/>
    <w:rsid w:val="00D56AF0"/>
    <w:rsid w:val="00D61D29"/>
    <w:rsid w:val="00D6220A"/>
    <w:rsid w:val="00D6339C"/>
    <w:rsid w:val="00D64556"/>
    <w:rsid w:val="00D7431E"/>
    <w:rsid w:val="00D75032"/>
    <w:rsid w:val="00D75180"/>
    <w:rsid w:val="00D7615A"/>
    <w:rsid w:val="00D762CA"/>
    <w:rsid w:val="00D77556"/>
    <w:rsid w:val="00D80D2A"/>
    <w:rsid w:val="00D818EF"/>
    <w:rsid w:val="00D82E74"/>
    <w:rsid w:val="00D8306C"/>
    <w:rsid w:val="00D85D94"/>
    <w:rsid w:val="00D87F1F"/>
    <w:rsid w:val="00D91243"/>
    <w:rsid w:val="00D92ED3"/>
    <w:rsid w:val="00D92F2E"/>
    <w:rsid w:val="00D9401E"/>
    <w:rsid w:val="00D94F15"/>
    <w:rsid w:val="00D9638D"/>
    <w:rsid w:val="00D9793F"/>
    <w:rsid w:val="00D97EBB"/>
    <w:rsid w:val="00DA00F0"/>
    <w:rsid w:val="00DA0837"/>
    <w:rsid w:val="00DA3C91"/>
    <w:rsid w:val="00DA4845"/>
    <w:rsid w:val="00DA5070"/>
    <w:rsid w:val="00DA518B"/>
    <w:rsid w:val="00DA743D"/>
    <w:rsid w:val="00DB05D3"/>
    <w:rsid w:val="00DB0DCB"/>
    <w:rsid w:val="00DB1DF5"/>
    <w:rsid w:val="00DB2EC2"/>
    <w:rsid w:val="00DB38FD"/>
    <w:rsid w:val="00DB4D91"/>
    <w:rsid w:val="00DB5B25"/>
    <w:rsid w:val="00DB5E2A"/>
    <w:rsid w:val="00DB7377"/>
    <w:rsid w:val="00DC0C57"/>
    <w:rsid w:val="00DC122A"/>
    <w:rsid w:val="00DC607F"/>
    <w:rsid w:val="00DC60CC"/>
    <w:rsid w:val="00DC7496"/>
    <w:rsid w:val="00DC7DF3"/>
    <w:rsid w:val="00DC7E3D"/>
    <w:rsid w:val="00DD0659"/>
    <w:rsid w:val="00DD0718"/>
    <w:rsid w:val="00DD17F0"/>
    <w:rsid w:val="00DD1BAF"/>
    <w:rsid w:val="00DD1ED7"/>
    <w:rsid w:val="00DD289C"/>
    <w:rsid w:val="00DD4B45"/>
    <w:rsid w:val="00DE09A6"/>
    <w:rsid w:val="00DE2895"/>
    <w:rsid w:val="00DE7E18"/>
    <w:rsid w:val="00DE7ED2"/>
    <w:rsid w:val="00DF1114"/>
    <w:rsid w:val="00DF19A2"/>
    <w:rsid w:val="00DF4DA5"/>
    <w:rsid w:val="00E01501"/>
    <w:rsid w:val="00E03E82"/>
    <w:rsid w:val="00E061BF"/>
    <w:rsid w:val="00E064E9"/>
    <w:rsid w:val="00E07A5E"/>
    <w:rsid w:val="00E10561"/>
    <w:rsid w:val="00E10AA0"/>
    <w:rsid w:val="00E12988"/>
    <w:rsid w:val="00E13265"/>
    <w:rsid w:val="00E15F1E"/>
    <w:rsid w:val="00E17369"/>
    <w:rsid w:val="00E177ED"/>
    <w:rsid w:val="00E22EDD"/>
    <w:rsid w:val="00E237AF"/>
    <w:rsid w:val="00E2610F"/>
    <w:rsid w:val="00E30A46"/>
    <w:rsid w:val="00E30F0A"/>
    <w:rsid w:val="00E34585"/>
    <w:rsid w:val="00E345B7"/>
    <w:rsid w:val="00E352B8"/>
    <w:rsid w:val="00E36BB9"/>
    <w:rsid w:val="00E379C9"/>
    <w:rsid w:val="00E4214D"/>
    <w:rsid w:val="00E466C2"/>
    <w:rsid w:val="00E50934"/>
    <w:rsid w:val="00E52F84"/>
    <w:rsid w:val="00E53C2F"/>
    <w:rsid w:val="00E613DC"/>
    <w:rsid w:val="00E614A8"/>
    <w:rsid w:val="00E631EB"/>
    <w:rsid w:val="00E634F5"/>
    <w:rsid w:val="00E64789"/>
    <w:rsid w:val="00E65C02"/>
    <w:rsid w:val="00E66C39"/>
    <w:rsid w:val="00E7000D"/>
    <w:rsid w:val="00E70A24"/>
    <w:rsid w:val="00E71324"/>
    <w:rsid w:val="00E7249B"/>
    <w:rsid w:val="00E748E0"/>
    <w:rsid w:val="00E74B07"/>
    <w:rsid w:val="00E74BA5"/>
    <w:rsid w:val="00E74CF8"/>
    <w:rsid w:val="00E74E7D"/>
    <w:rsid w:val="00E757D5"/>
    <w:rsid w:val="00E758FC"/>
    <w:rsid w:val="00E800C3"/>
    <w:rsid w:val="00E82A6C"/>
    <w:rsid w:val="00E85C15"/>
    <w:rsid w:val="00E872DC"/>
    <w:rsid w:val="00E87F62"/>
    <w:rsid w:val="00E9062B"/>
    <w:rsid w:val="00E9367F"/>
    <w:rsid w:val="00E938D1"/>
    <w:rsid w:val="00E94F35"/>
    <w:rsid w:val="00E97172"/>
    <w:rsid w:val="00E97B10"/>
    <w:rsid w:val="00E97D4D"/>
    <w:rsid w:val="00E97FB4"/>
    <w:rsid w:val="00EA0C7B"/>
    <w:rsid w:val="00EA1D06"/>
    <w:rsid w:val="00EA4854"/>
    <w:rsid w:val="00EA4CFD"/>
    <w:rsid w:val="00EA55B5"/>
    <w:rsid w:val="00EA590B"/>
    <w:rsid w:val="00EB089A"/>
    <w:rsid w:val="00EB3B3D"/>
    <w:rsid w:val="00EB4BCF"/>
    <w:rsid w:val="00EB5B35"/>
    <w:rsid w:val="00EB6ED9"/>
    <w:rsid w:val="00EB79DF"/>
    <w:rsid w:val="00EC1F47"/>
    <w:rsid w:val="00EC2C6B"/>
    <w:rsid w:val="00EC3419"/>
    <w:rsid w:val="00EC3FE8"/>
    <w:rsid w:val="00EC4F23"/>
    <w:rsid w:val="00EC79D6"/>
    <w:rsid w:val="00ED3138"/>
    <w:rsid w:val="00ED43C8"/>
    <w:rsid w:val="00ED4947"/>
    <w:rsid w:val="00ED72DD"/>
    <w:rsid w:val="00ED73D7"/>
    <w:rsid w:val="00EE04D0"/>
    <w:rsid w:val="00EE050F"/>
    <w:rsid w:val="00EE1B8E"/>
    <w:rsid w:val="00EE4AA3"/>
    <w:rsid w:val="00EE6A2B"/>
    <w:rsid w:val="00EE6A39"/>
    <w:rsid w:val="00EE6CAA"/>
    <w:rsid w:val="00EF149E"/>
    <w:rsid w:val="00EF2330"/>
    <w:rsid w:val="00EF334D"/>
    <w:rsid w:val="00EF3F44"/>
    <w:rsid w:val="00EF43E3"/>
    <w:rsid w:val="00EF6FDA"/>
    <w:rsid w:val="00F00157"/>
    <w:rsid w:val="00F01057"/>
    <w:rsid w:val="00F04DE4"/>
    <w:rsid w:val="00F05CEF"/>
    <w:rsid w:val="00F06C4E"/>
    <w:rsid w:val="00F0743E"/>
    <w:rsid w:val="00F10247"/>
    <w:rsid w:val="00F10F9C"/>
    <w:rsid w:val="00F11367"/>
    <w:rsid w:val="00F13FC3"/>
    <w:rsid w:val="00F14404"/>
    <w:rsid w:val="00F15BC4"/>
    <w:rsid w:val="00F17C24"/>
    <w:rsid w:val="00F21318"/>
    <w:rsid w:val="00F23034"/>
    <w:rsid w:val="00F24B84"/>
    <w:rsid w:val="00F26308"/>
    <w:rsid w:val="00F271E9"/>
    <w:rsid w:val="00F2724F"/>
    <w:rsid w:val="00F27C56"/>
    <w:rsid w:val="00F31950"/>
    <w:rsid w:val="00F322C3"/>
    <w:rsid w:val="00F3317B"/>
    <w:rsid w:val="00F339BF"/>
    <w:rsid w:val="00F43F4C"/>
    <w:rsid w:val="00F51B70"/>
    <w:rsid w:val="00F5313C"/>
    <w:rsid w:val="00F53D8D"/>
    <w:rsid w:val="00F54A9D"/>
    <w:rsid w:val="00F57339"/>
    <w:rsid w:val="00F574D7"/>
    <w:rsid w:val="00F57F31"/>
    <w:rsid w:val="00F6110E"/>
    <w:rsid w:val="00F617FA"/>
    <w:rsid w:val="00F6227F"/>
    <w:rsid w:val="00F63391"/>
    <w:rsid w:val="00F63C3D"/>
    <w:rsid w:val="00F673DD"/>
    <w:rsid w:val="00F70CE6"/>
    <w:rsid w:val="00F7278F"/>
    <w:rsid w:val="00F75A48"/>
    <w:rsid w:val="00F76640"/>
    <w:rsid w:val="00F76BC4"/>
    <w:rsid w:val="00F77A54"/>
    <w:rsid w:val="00F80DD4"/>
    <w:rsid w:val="00F825B5"/>
    <w:rsid w:val="00F8395D"/>
    <w:rsid w:val="00F84869"/>
    <w:rsid w:val="00F84997"/>
    <w:rsid w:val="00F849D3"/>
    <w:rsid w:val="00F90A3D"/>
    <w:rsid w:val="00F9388B"/>
    <w:rsid w:val="00F9424F"/>
    <w:rsid w:val="00F952E9"/>
    <w:rsid w:val="00F95FEE"/>
    <w:rsid w:val="00F9633E"/>
    <w:rsid w:val="00FA0FE0"/>
    <w:rsid w:val="00FA11B9"/>
    <w:rsid w:val="00FA20A4"/>
    <w:rsid w:val="00FA20DF"/>
    <w:rsid w:val="00FA42B9"/>
    <w:rsid w:val="00FA4F7A"/>
    <w:rsid w:val="00FA5133"/>
    <w:rsid w:val="00FA7E43"/>
    <w:rsid w:val="00FB105A"/>
    <w:rsid w:val="00FB3E8B"/>
    <w:rsid w:val="00FB4EDD"/>
    <w:rsid w:val="00FB4FE6"/>
    <w:rsid w:val="00FB5605"/>
    <w:rsid w:val="00FC2967"/>
    <w:rsid w:val="00FC3285"/>
    <w:rsid w:val="00FC3768"/>
    <w:rsid w:val="00FC3A4A"/>
    <w:rsid w:val="00FC4911"/>
    <w:rsid w:val="00FC4DFC"/>
    <w:rsid w:val="00FC7094"/>
    <w:rsid w:val="00FC77CB"/>
    <w:rsid w:val="00FD0222"/>
    <w:rsid w:val="00FD0AE9"/>
    <w:rsid w:val="00FD3D05"/>
    <w:rsid w:val="00FD526D"/>
    <w:rsid w:val="00FD684C"/>
    <w:rsid w:val="00FE242A"/>
    <w:rsid w:val="00FE3D5E"/>
    <w:rsid w:val="00FE6FDD"/>
    <w:rsid w:val="00FE70D2"/>
    <w:rsid w:val="00FE7275"/>
    <w:rsid w:val="00FF3513"/>
    <w:rsid w:val="00FF3E6C"/>
    <w:rsid w:val="00FF74EA"/>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7BDF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A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A3A"/>
    <w:rPr>
      <w:rFonts w:ascii="Tahoma" w:hAnsi="Tahoma" w:cs="Tahoma"/>
      <w:sz w:val="16"/>
      <w:szCs w:val="16"/>
    </w:rPr>
  </w:style>
  <w:style w:type="paragraph" w:styleId="ListParagraph">
    <w:name w:val="List Paragraph"/>
    <w:basedOn w:val="Normal"/>
    <w:uiPriority w:val="34"/>
    <w:qFormat/>
    <w:rsid w:val="00FC4911"/>
    <w:pPr>
      <w:ind w:left="720"/>
      <w:contextualSpacing/>
    </w:pPr>
  </w:style>
  <w:style w:type="character" w:styleId="CommentReference">
    <w:name w:val="annotation reference"/>
    <w:basedOn w:val="DefaultParagraphFont"/>
    <w:uiPriority w:val="99"/>
    <w:semiHidden/>
    <w:unhideWhenUsed/>
    <w:rsid w:val="00D75180"/>
    <w:rPr>
      <w:sz w:val="16"/>
      <w:szCs w:val="16"/>
    </w:rPr>
  </w:style>
  <w:style w:type="paragraph" w:styleId="CommentText">
    <w:name w:val="annotation text"/>
    <w:basedOn w:val="Normal"/>
    <w:link w:val="CommentTextChar"/>
    <w:uiPriority w:val="99"/>
    <w:unhideWhenUsed/>
    <w:rsid w:val="00D75180"/>
    <w:pPr>
      <w:spacing w:line="240" w:lineRule="auto"/>
    </w:pPr>
    <w:rPr>
      <w:sz w:val="20"/>
      <w:szCs w:val="20"/>
    </w:rPr>
  </w:style>
  <w:style w:type="character" w:customStyle="1" w:styleId="CommentTextChar">
    <w:name w:val="Comment Text Char"/>
    <w:basedOn w:val="DefaultParagraphFont"/>
    <w:link w:val="CommentText"/>
    <w:uiPriority w:val="99"/>
    <w:rsid w:val="00D75180"/>
    <w:rPr>
      <w:sz w:val="20"/>
      <w:szCs w:val="20"/>
    </w:rPr>
  </w:style>
  <w:style w:type="paragraph" w:styleId="CommentSubject">
    <w:name w:val="annotation subject"/>
    <w:basedOn w:val="CommentText"/>
    <w:next w:val="CommentText"/>
    <w:link w:val="CommentSubjectChar"/>
    <w:uiPriority w:val="99"/>
    <w:semiHidden/>
    <w:unhideWhenUsed/>
    <w:rsid w:val="00D75180"/>
    <w:rPr>
      <w:b/>
      <w:bCs/>
    </w:rPr>
  </w:style>
  <w:style w:type="character" w:customStyle="1" w:styleId="CommentSubjectChar">
    <w:name w:val="Comment Subject Char"/>
    <w:basedOn w:val="CommentTextChar"/>
    <w:link w:val="CommentSubject"/>
    <w:uiPriority w:val="99"/>
    <w:semiHidden/>
    <w:rsid w:val="00D75180"/>
    <w:rPr>
      <w:b/>
      <w:bCs/>
      <w:sz w:val="20"/>
      <w:szCs w:val="20"/>
    </w:rPr>
  </w:style>
  <w:style w:type="paragraph" w:customStyle="1" w:styleId="EndNoteBibliographyTitle">
    <w:name w:val="EndNote Bibliography Title"/>
    <w:basedOn w:val="Normal"/>
    <w:link w:val="EndNoteBibliographyTitleTegn"/>
    <w:rsid w:val="00032895"/>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032895"/>
    <w:rPr>
      <w:rFonts w:ascii="Calibri" w:hAnsi="Calibri" w:cs="Calibri"/>
      <w:noProof/>
      <w:lang w:val="en-US"/>
    </w:rPr>
  </w:style>
  <w:style w:type="paragraph" w:customStyle="1" w:styleId="EndNoteBibliography">
    <w:name w:val="EndNote Bibliography"/>
    <w:basedOn w:val="Normal"/>
    <w:link w:val="EndNoteBibliographyTegn"/>
    <w:rsid w:val="0003289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032895"/>
    <w:rPr>
      <w:rFonts w:ascii="Calibri" w:hAnsi="Calibri" w:cs="Calibri"/>
      <w:noProof/>
      <w:lang w:val="en-US"/>
    </w:rPr>
  </w:style>
  <w:style w:type="character" w:styleId="Hyperlink">
    <w:name w:val="Hyperlink"/>
    <w:basedOn w:val="DefaultParagraphFont"/>
    <w:uiPriority w:val="99"/>
    <w:unhideWhenUsed/>
    <w:rsid w:val="00032895"/>
    <w:rPr>
      <w:color w:val="0000FF" w:themeColor="hyperlink"/>
      <w:u w:val="single"/>
    </w:rPr>
  </w:style>
  <w:style w:type="character" w:styleId="Emphasis">
    <w:name w:val="Emphasis"/>
    <w:basedOn w:val="DefaultParagraphFont"/>
    <w:uiPriority w:val="20"/>
    <w:qFormat/>
    <w:rsid w:val="00564183"/>
    <w:rPr>
      <w:i/>
      <w:iCs/>
    </w:rPr>
  </w:style>
  <w:style w:type="character" w:customStyle="1" w:styleId="apple-converted-space">
    <w:name w:val="apple-converted-space"/>
    <w:basedOn w:val="DefaultParagraphFont"/>
    <w:rsid w:val="00A77EF2"/>
  </w:style>
  <w:style w:type="character" w:customStyle="1" w:styleId="Omtale1">
    <w:name w:val="Omtale1"/>
    <w:basedOn w:val="DefaultParagraphFont"/>
    <w:uiPriority w:val="99"/>
    <w:semiHidden/>
    <w:unhideWhenUsed/>
    <w:rsid w:val="008407F6"/>
    <w:rPr>
      <w:color w:val="2B579A"/>
      <w:shd w:val="clear" w:color="auto" w:fill="E6E6E6"/>
    </w:rPr>
  </w:style>
  <w:style w:type="character" w:customStyle="1" w:styleId="Ulstomtale1">
    <w:name w:val="Uløst omtale1"/>
    <w:basedOn w:val="DefaultParagraphFont"/>
    <w:uiPriority w:val="99"/>
    <w:semiHidden/>
    <w:unhideWhenUsed/>
    <w:rsid w:val="00715FCB"/>
    <w:rPr>
      <w:color w:val="808080"/>
      <w:shd w:val="clear" w:color="auto" w:fill="E6E6E6"/>
    </w:rPr>
  </w:style>
  <w:style w:type="paragraph" w:styleId="Header">
    <w:name w:val="header"/>
    <w:basedOn w:val="Normal"/>
    <w:link w:val="HeaderChar"/>
    <w:uiPriority w:val="99"/>
    <w:unhideWhenUsed/>
    <w:rsid w:val="005568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6874"/>
  </w:style>
  <w:style w:type="paragraph" w:styleId="Footer">
    <w:name w:val="footer"/>
    <w:basedOn w:val="Normal"/>
    <w:link w:val="FooterChar"/>
    <w:uiPriority w:val="99"/>
    <w:unhideWhenUsed/>
    <w:rsid w:val="005568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874"/>
  </w:style>
  <w:style w:type="paragraph" w:customStyle="1" w:styleId="EndNoteCategoryHeading">
    <w:name w:val="EndNote Category Heading"/>
    <w:basedOn w:val="Normal"/>
    <w:link w:val="EndNoteCategoryHeadingTegn"/>
    <w:rsid w:val="00CB1E81"/>
    <w:pPr>
      <w:spacing w:before="120" w:after="120"/>
    </w:pPr>
    <w:rPr>
      <w:b/>
      <w:noProof/>
      <w:lang w:val="en-US"/>
    </w:rPr>
  </w:style>
  <w:style w:type="character" w:customStyle="1" w:styleId="EndNoteCategoryHeadingTegn">
    <w:name w:val="EndNote Category Heading Tegn"/>
    <w:basedOn w:val="DefaultParagraphFont"/>
    <w:link w:val="EndNoteCategoryHeading"/>
    <w:rsid w:val="00CB1E81"/>
    <w:rPr>
      <w:b/>
      <w:noProof/>
      <w:lang w:val="en-US"/>
    </w:rPr>
  </w:style>
  <w:style w:type="character" w:customStyle="1" w:styleId="UnresolvedMention">
    <w:name w:val="Unresolved Mention"/>
    <w:basedOn w:val="DefaultParagraphFont"/>
    <w:uiPriority w:val="99"/>
    <w:semiHidden/>
    <w:unhideWhenUsed/>
    <w:rsid w:val="00981AEE"/>
    <w:rPr>
      <w:color w:val="808080"/>
      <w:shd w:val="clear" w:color="auto" w:fill="E6E6E6"/>
    </w:rPr>
  </w:style>
  <w:style w:type="paragraph" w:styleId="Revision">
    <w:name w:val="Revision"/>
    <w:hidden/>
    <w:uiPriority w:val="99"/>
    <w:semiHidden/>
    <w:rsid w:val="00572AD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A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A3A"/>
    <w:rPr>
      <w:rFonts w:ascii="Tahoma" w:hAnsi="Tahoma" w:cs="Tahoma"/>
      <w:sz w:val="16"/>
      <w:szCs w:val="16"/>
    </w:rPr>
  </w:style>
  <w:style w:type="paragraph" w:styleId="ListParagraph">
    <w:name w:val="List Paragraph"/>
    <w:basedOn w:val="Normal"/>
    <w:uiPriority w:val="34"/>
    <w:qFormat/>
    <w:rsid w:val="00FC4911"/>
    <w:pPr>
      <w:ind w:left="720"/>
      <w:contextualSpacing/>
    </w:pPr>
  </w:style>
  <w:style w:type="character" w:styleId="CommentReference">
    <w:name w:val="annotation reference"/>
    <w:basedOn w:val="DefaultParagraphFont"/>
    <w:uiPriority w:val="99"/>
    <w:semiHidden/>
    <w:unhideWhenUsed/>
    <w:rsid w:val="00D75180"/>
    <w:rPr>
      <w:sz w:val="16"/>
      <w:szCs w:val="16"/>
    </w:rPr>
  </w:style>
  <w:style w:type="paragraph" w:styleId="CommentText">
    <w:name w:val="annotation text"/>
    <w:basedOn w:val="Normal"/>
    <w:link w:val="CommentTextChar"/>
    <w:uiPriority w:val="99"/>
    <w:unhideWhenUsed/>
    <w:rsid w:val="00D75180"/>
    <w:pPr>
      <w:spacing w:line="240" w:lineRule="auto"/>
    </w:pPr>
    <w:rPr>
      <w:sz w:val="20"/>
      <w:szCs w:val="20"/>
    </w:rPr>
  </w:style>
  <w:style w:type="character" w:customStyle="1" w:styleId="CommentTextChar">
    <w:name w:val="Comment Text Char"/>
    <w:basedOn w:val="DefaultParagraphFont"/>
    <w:link w:val="CommentText"/>
    <w:uiPriority w:val="99"/>
    <w:rsid w:val="00D75180"/>
    <w:rPr>
      <w:sz w:val="20"/>
      <w:szCs w:val="20"/>
    </w:rPr>
  </w:style>
  <w:style w:type="paragraph" w:styleId="CommentSubject">
    <w:name w:val="annotation subject"/>
    <w:basedOn w:val="CommentText"/>
    <w:next w:val="CommentText"/>
    <w:link w:val="CommentSubjectChar"/>
    <w:uiPriority w:val="99"/>
    <w:semiHidden/>
    <w:unhideWhenUsed/>
    <w:rsid w:val="00D75180"/>
    <w:rPr>
      <w:b/>
      <w:bCs/>
    </w:rPr>
  </w:style>
  <w:style w:type="character" w:customStyle="1" w:styleId="CommentSubjectChar">
    <w:name w:val="Comment Subject Char"/>
    <w:basedOn w:val="CommentTextChar"/>
    <w:link w:val="CommentSubject"/>
    <w:uiPriority w:val="99"/>
    <w:semiHidden/>
    <w:rsid w:val="00D75180"/>
    <w:rPr>
      <w:b/>
      <w:bCs/>
      <w:sz w:val="20"/>
      <w:szCs w:val="20"/>
    </w:rPr>
  </w:style>
  <w:style w:type="paragraph" w:customStyle="1" w:styleId="EndNoteBibliographyTitle">
    <w:name w:val="EndNote Bibliography Title"/>
    <w:basedOn w:val="Normal"/>
    <w:link w:val="EndNoteBibliographyTitleTegn"/>
    <w:rsid w:val="00032895"/>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032895"/>
    <w:rPr>
      <w:rFonts w:ascii="Calibri" w:hAnsi="Calibri" w:cs="Calibri"/>
      <w:noProof/>
      <w:lang w:val="en-US"/>
    </w:rPr>
  </w:style>
  <w:style w:type="paragraph" w:customStyle="1" w:styleId="EndNoteBibliography">
    <w:name w:val="EndNote Bibliography"/>
    <w:basedOn w:val="Normal"/>
    <w:link w:val="EndNoteBibliographyTegn"/>
    <w:rsid w:val="0003289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032895"/>
    <w:rPr>
      <w:rFonts w:ascii="Calibri" w:hAnsi="Calibri" w:cs="Calibri"/>
      <w:noProof/>
      <w:lang w:val="en-US"/>
    </w:rPr>
  </w:style>
  <w:style w:type="character" w:styleId="Hyperlink">
    <w:name w:val="Hyperlink"/>
    <w:basedOn w:val="DefaultParagraphFont"/>
    <w:uiPriority w:val="99"/>
    <w:unhideWhenUsed/>
    <w:rsid w:val="00032895"/>
    <w:rPr>
      <w:color w:val="0000FF" w:themeColor="hyperlink"/>
      <w:u w:val="single"/>
    </w:rPr>
  </w:style>
  <w:style w:type="character" w:styleId="Emphasis">
    <w:name w:val="Emphasis"/>
    <w:basedOn w:val="DefaultParagraphFont"/>
    <w:uiPriority w:val="20"/>
    <w:qFormat/>
    <w:rsid w:val="00564183"/>
    <w:rPr>
      <w:i/>
      <w:iCs/>
    </w:rPr>
  </w:style>
  <w:style w:type="character" w:customStyle="1" w:styleId="apple-converted-space">
    <w:name w:val="apple-converted-space"/>
    <w:basedOn w:val="DefaultParagraphFont"/>
    <w:rsid w:val="00A77EF2"/>
  </w:style>
  <w:style w:type="character" w:customStyle="1" w:styleId="Omtale1">
    <w:name w:val="Omtale1"/>
    <w:basedOn w:val="DefaultParagraphFont"/>
    <w:uiPriority w:val="99"/>
    <w:semiHidden/>
    <w:unhideWhenUsed/>
    <w:rsid w:val="008407F6"/>
    <w:rPr>
      <w:color w:val="2B579A"/>
      <w:shd w:val="clear" w:color="auto" w:fill="E6E6E6"/>
    </w:rPr>
  </w:style>
  <w:style w:type="character" w:customStyle="1" w:styleId="Ulstomtale1">
    <w:name w:val="Uløst omtale1"/>
    <w:basedOn w:val="DefaultParagraphFont"/>
    <w:uiPriority w:val="99"/>
    <w:semiHidden/>
    <w:unhideWhenUsed/>
    <w:rsid w:val="00715FCB"/>
    <w:rPr>
      <w:color w:val="808080"/>
      <w:shd w:val="clear" w:color="auto" w:fill="E6E6E6"/>
    </w:rPr>
  </w:style>
  <w:style w:type="paragraph" w:styleId="Header">
    <w:name w:val="header"/>
    <w:basedOn w:val="Normal"/>
    <w:link w:val="HeaderChar"/>
    <w:uiPriority w:val="99"/>
    <w:unhideWhenUsed/>
    <w:rsid w:val="005568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6874"/>
  </w:style>
  <w:style w:type="paragraph" w:styleId="Footer">
    <w:name w:val="footer"/>
    <w:basedOn w:val="Normal"/>
    <w:link w:val="FooterChar"/>
    <w:uiPriority w:val="99"/>
    <w:unhideWhenUsed/>
    <w:rsid w:val="005568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874"/>
  </w:style>
  <w:style w:type="paragraph" w:customStyle="1" w:styleId="EndNoteCategoryHeading">
    <w:name w:val="EndNote Category Heading"/>
    <w:basedOn w:val="Normal"/>
    <w:link w:val="EndNoteCategoryHeadingTegn"/>
    <w:rsid w:val="00CB1E81"/>
    <w:pPr>
      <w:spacing w:before="120" w:after="120"/>
    </w:pPr>
    <w:rPr>
      <w:b/>
      <w:noProof/>
      <w:lang w:val="en-US"/>
    </w:rPr>
  </w:style>
  <w:style w:type="character" w:customStyle="1" w:styleId="EndNoteCategoryHeadingTegn">
    <w:name w:val="EndNote Category Heading Tegn"/>
    <w:basedOn w:val="DefaultParagraphFont"/>
    <w:link w:val="EndNoteCategoryHeading"/>
    <w:rsid w:val="00CB1E81"/>
    <w:rPr>
      <w:b/>
      <w:noProof/>
      <w:lang w:val="en-US"/>
    </w:rPr>
  </w:style>
  <w:style w:type="character" w:customStyle="1" w:styleId="UnresolvedMention">
    <w:name w:val="Unresolved Mention"/>
    <w:basedOn w:val="DefaultParagraphFont"/>
    <w:uiPriority w:val="99"/>
    <w:semiHidden/>
    <w:unhideWhenUsed/>
    <w:rsid w:val="00981AEE"/>
    <w:rPr>
      <w:color w:val="808080"/>
      <w:shd w:val="clear" w:color="auto" w:fill="E6E6E6"/>
    </w:rPr>
  </w:style>
  <w:style w:type="paragraph" w:styleId="Revision">
    <w:name w:val="Revision"/>
    <w:hidden/>
    <w:uiPriority w:val="99"/>
    <w:semiHidden/>
    <w:rsid w:val="00572A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91427">
      <w:bodyDiv w:val="1"/>
      <w:marLeft w:val="0"/>
      <w:marRight w:val="0"/>
      <w:marTop w:val="0"/>
      <w:marBottom w:val="0"/>
      <w:divBdr>
        <w:top w:val="none" w:sz="0" w:space="0" w:color="auto"/>
        <w:left w:val="none" w:sz="0" w:space="0" w:color="auto"/>
        <w:bottom w:val="none" w:sz="0" w:space="0" w:color="auto"/>
        <w:right w:val="none" w:sz="0" w:space="0" w:color="auto"/>
      </w:divBdr>
    </w:div>
    <w:div w:id="42413868">
      <w:bodyDiv w:val="1"/>
      <w:marLeft w:val="0"/>
      <w:marRight w:val="0"/>
      <w:marTop w:val="0"/>
      <w:marBottom w:val="0"/>
      <w:divBdr>
        <w:top w:val="none" w:sz="0" w:space="0" w:color="auto"/>
        <w:left w:val="none" w:sz="0" w:space="0" w:color="auto"/>
        <w:bottom w:val="none" w:sz="0" w:space="0" w:color="auto"/>
        <w:right w:val="none" w:sz="0" w:space="0" w:color="auto"/>
      </w:divBdr>
    </w:div>
    <w:div w:id="256670724">
      <w:bodyDiv w:val="1"/>
      <w:marLeft w:val="0"/>
      <w:marRight w:val="0"/>
      <w:marTop w:val="0"/>
      <w:marBottom w:val="0"/>
      <w:divBdr>
        <w:top w:val="none" w:sz="0" w:space="0" w:color="auto"/>
        <w:left w:val="none" w:sz="0" w:space="0" w:color="auto"/>
        <w:bottom w:val="none" w:sz="0" w:space="0" w:color="auto"/>
        <w:right w:val="none" w:sz="0" w:space="0" w:color="auto"/>
      </w:divBdr>
    </w:div>
    <w:div w:id="280692650">
      <w:bodyDiv w:val="1"/>
      <w:marLeft w:val="0"/>
      <w:marRight w:val="0"/>
      <w:marTop w:val="0"/>
      <w:marBottom w:val="0"/>
      <w:divBdr>
        <w:top w:val="none" w:sz="0" w:space="0" w:color="auto"/>
        <w:left w:val="none" w:sz="0" w:space="0" w:color="auto"/>
        <w:bottom w:val="none" w:sz="0" w:space="0" w:color="auto"/>
        <w:right w:val="none" w:sz="0" w:space="0" w:color="auto"/>
      </w:divBdr>
    </w:div>
    <w:div w:id="294721637">
      <w:bodyDiv w:val="1"/>
      <w:marLeft w:val="0"/>
      <w:marRight w:val="0"/>
      <w:marTop w:val="0"/>
      <w:marBottom w:val="0"/>
      <w:divBdr>
        <w:top w:val="none" w:sz="0" w:space="0" w:color="auto"/>
        <w:left w:val="none" w:sz="0" w:space="0" w:color="auto"/>
        <w:bottom w:val="none" w:sz="0" w:space="0" w:color="auto"/>
        <w:right w:val="none" w:sz="0" w:space="0" w:color="auto"/>
      </w:divBdr>
    </w:div>
    <w:div w:id="355932037">
      <w:bodyDiv w:val="1"/>
      <w:marLeft w:val="0"/>
      <w:marRight w:val="0"/>
      <w:marTop w:val="0"/>
      <w:marBottom w:val="0"/>
      <w:divBdr>
        <w:top w:val="none" w:sz="0" w:space="0" w:color="auto"/>
        <w:left w:val="none" w:sz="0" w:space="0" w:color="auto"/>
        <w:bottom w:val="none" w:sz="0" w:space="0" w:color="auto"/>
        <w:right w:val="none" w:sz="0" w:space="0" w:color="auto"/>
      </w:divBdr>
    </w:div>
    <w:div w:id="361251967">
      <w:bodyDiv w:val="1"/>
      <w:marLeft w:val="0"/>
      <w:marRight w:val="0"/>
      <w:marTop w:val="0"/>
      <w:marBottom w:val="0"/>
      <w:divBdr>
        <w:top w:val="none" w:sz="0" w:space="0" w:color="auto"/>
        <w:left w:val="none" w:sz="0" w:space="0" w:color="auto"/>
        <w:bottom w:val="none" w:sz="0" w:space="0" w:color="auto"/>
        <w:right w:val="none" w:sz="0" w:space="0" w:color="auto"/>
      </w:divBdr>
    </w:div>
    <w:div w:id="506793931">
      <w:bodyDiv w:val="1"/>
      <w:marLeft w:val="0"/>
      <w:marRight w:val="0"/>
      <w:marTop w:val="0"/>
      <w:marBottom w:val="0"/>
      <w:divBdr>
        <w:top w:val="none" w:sz="0" w:space="0" w:color="auto"/>
        <w:left w:val="none" w:sz="0" w:space="0" w:color="auto"/>
        <w:bottom w:val="none" w:sz="0" w:space="0" w:color="auto"/>
        <w:right w:val="none" w:sz="0" w:space="0" w:color="auto"/>
      </w:divBdr>
    </w:div>
    <w:div w:id="551967103">
      <w:bodyDiv w:val="1"/>
      <w:marLeft w:val="0"/>
      <w:marRight w:val="0"/>
      <w:marTop w:val="0"/>
      <w:marBottom w:val="0"/>
      <w:divBdr>
        <w:top w:val="none" w:sz="0" w:space="0" w:color="auto"/>
        <w:left w:val="none" w:sz="0" w:space="0" w:color="auto"/>
        <w:bottom w:val="none" w:sz="0" w:space="0" w:color="auto"/>
        <w:right w:val="none" w:sz="0" w:space="0" w:color="auto"/>
      </w:divBdr>
    </w:div>
    <w:div w:id="901208545">
      <w:bodyDiv w:val="1"/>
      <w:marLeft w:val="0"/>
      <w:marRight w:val="0"/>
      <w:marTop w:val="0"/>
      <w:marBottom w:val="0"/>
      <w:divBdr>
        <w:top w:val="none" w:sz="0" w:space="0" w:color="auto"/>
        <w:left w:val="none" w:sz="0" w:space="0" w:color="auto"/>
        <w:bottom w:val="none" w:sz="0" w:space="0" w:color="auto"/>
        <w:right w:val="none" w:sz="0" w:space="0" w:color="auto"/>
      </w:divBdr>
    </w:div>
    <w:div w:id="902176316">
      <w:bodyDiv w:val="1"/>
      <w:marLeft w:val="0"/>
      <w:marRight w:val="0"/>
      <w:marTop w:val="0"/>
      <w:marBottom w:val="0"/>
      <w:divBdr>
        <w:top w:val="none" w:sz="0" w:space="0" w:color="auto"/>
        <w:left w:val="none" w:sz="0" w:space="0" w:color="auto"/>
        <w:bottom w:val="none" w:sz="0" w:space="0" w:color="auto"/>
        <w:right w:val="none" w:sz="0" w:space="0" w:color="auto"/>
      </w:divBdr>
    </w:div>
    <w:div w:id="924606400">
      <w:bodyDiv w:val="1"/>
      <w:marLeft w:val="0"/>
      <w:marRight w:val="0"/>
      <w:marTop w:val="0"/>
      <w:marBottom w:val="0"/>
      <w:divBdr>
        <w:top w:val="none" w:sz="0" w:space="0" w:color="auto"/>
        <w:left w:val="none" w:sz="0" w:space="0" w:color="auto"/>
        <w:bottom w:val="none" w:sz="0" w:space="0" w:color="auto"/>
        <w:right w:val="none" w:sz="0" w:space="0" w:color="auto"/>
      </w:divBdr>
    </w:div>
    <w:div w:id="981886461">
      <w:bodyDiv w:val="1"/>
      <w:marLeft w:val="0"/>
      <w:marRight w:val="0"/>
      <w:marTop w:val="0"/>
      <w:marBottom w:val="0"/>
      <w:divBdr>
        <w:top w:val="none" w:sz="0" w:space="0" w:color="auto"/>
        <w:left w:val="none" w:sz="0" w:space="0" w:color="auto"/>
        <w:bottom w:val="none" w:sz="0" w:space="0" w:color="auto"/>
        <w:right w:val="none" w:sz="0" w:space="0" w:color="auto"/>
      </w:divBdr>
    </w:div>
    <w:div w:id="1127354982">
      <w:bodyDiv w:val="1"/>
      <w:marLeft w:val="0"/>
      <w:marRight w:val="0"/>
      <w:marTop w:val="0"/>
      <w:marBottom w:val="0"/>
      <w:divBdr>
        <w:top w:val="none" w:sz="0" w:space="0" w:color="auto"/>
        <w:left w:val="none" w:sz="0" w:space="0" w:color="auto"/>
        <w:bottom w:val="none" w:sz="0" w:space="0" w:color="auto"/>
        <w:right w:val="none" w:sz="0" w:space="0" w:color="auto"/>
      </w:divBdr>
    </w:div>
    <w:div w:id="1165317312">
      <w:bodyDiv w:val="1"/>
      <w:marLeft w:val="0"/>
      <w:marRight w:val="0"/>
      <w:marTop w:val="0"/>
      <w:marBottom w:val="0"/>
      <w:divBdr>
        <w:top w:val="none" w:sz="0" w:space="0" w:color="auto"/>
        <w:left w:val="none" w:sz="0" w:space="0" w:color="auto"/>
        <w:bottom w:val="none" w:sz="0" w:space="0" w:color="auto"/>
        <w:right w:val="none" w:sz="0" w:space="0" w:color="auto"/>
      </w:divBdr>
    </w:div>
    <w:div w:id="1167013715">
      <w:bodyDiv w:val="1"/>
      <w:marLeft w:val="0"/>
      <w:marRight w:val="0"/>
      <w:marTop w:val="0"/>
      <w:marBottom w:val="0"/>
      <w:divBdr>
        <w:top w:val="none" w:sz="0" w:space="0" w:color="auto"/>
        <w:left w:val="none" w:sz="0" w:space="0" w:color="auto"/>
        <w:bottom w:val="none" w:sz="0" w:space="0" w:color="auto"/>
        <w:right w:val="none" w:sz="0" w:space="0" w:color="auto"/>
      </w:divBdr>
    </w:div>
    <w:div w:id="1202745125">
      <w:bodyDiv w:val="1"/>
      <w:marLeft w:val="0"/>
      <w:marRight w:val="0"/>
      <w:marTop w:val="0"/>
      <w:marBottom w:val="0"/>
      <w:divBdr>
        <w:top w:val="none" w:sz="0" w:space="0" w:color="auto"/>
        <w:left w:val="none" w:sz="0" w:space="0" w:color="auto"/>
        <w:bottom w:val="none" w:sz="0" w:space="0" w:color="auto"/>
        <w:right w:val="none" w:sz="0" w:space="0" w:color="auto"/>
      </w:divBdr>
    </w:div>
    <w:div w:id="1242332064">
      <w:bodyDiv w:val="1"/>
      <w:marLeft w:val="0"/>
      <w:marRight w:val="0"/>
      <w:marTop w:val="0"/>
      <w:marBottom w:val="0"/>
      <w:divBdr>
        <w:top w:val="none" w:sz="0" w:space="0" w:color="auto"/>
        <w:left w:val="none" w:sz="0" w:space="0" w:color="auto"/>
        <w:bottom w:val="none" w:sz="0" w:space="0" w:color="auto"/>
        <w:right w:val="none" w:sz="0" w:space="0" w:color="auto"/>
      </w:divBdr>
    </w:div>
    <w:div w:id="1292132058">
      <w:bodyDiv w:val="1"/>
      <w:marLeft w:val="0"/>
      <w:marRight w:val="0"/>
      <w:marTop w:val="0"/>
      <w:marBottom w:val="0"/>
      <w:divBdr>
        <w:top w:val="none" w:sz="0" w:space="0" w:color="auto"/>
        <w:left w:val="none" w:sz="0" w:space="0" w:color="auto"/>
        <w:bottom w:val="none" w:sz="0" w:space="0" w:color="auto"/>
        <w:right w:val="none" w:sz="0" w:space="0" w:color="auto"/>
      </w:divBdr>
    </w:div>
    <w:div w:id="1487166807">
      <w:bodyDiv w:val="1"/>
      <w:marLeft w:val="0"/>
      <w:marRight w:val="0"/>
      <w:marTop w:val="0"/>
      <w:marBottom w:val="0"/>
      <w:divBdr>
        <w:top w:val="none" w:sz="0" w:space="0" w:color="auto"/>
        <w:left w:val="none" w:sz="0" w:space="0" w:color="auto"/>
        <w:bottom w:val="none" w:sz="0" w:space="0" w:color="auto"/>
        <w:right w:val="none" w:sz="0" w:space="0" w:color="auto"/>
      </w:divBdr>
    </w:div>
    <w:div w:id="1541356946">
      <w:bodyDiv w:val="1"/>
      <w:marLeft w:val="0"/>
      <w:marRight w:val="0"/>
      <w:marTop w:val="0"/>
      <w:marBottom w:val="0"/>
      <w:divBdr>
        <w:top w:val="none" w:sz="0" w:space="0" w:color="auto"/>
        <w:left w:val="none" w:sz="0" w:space="0" w:color="auto"/>
        <w:bottom w:val="none" w:sz="0" w:space="0" w:color="auto"/>
        <w:right w:val="none" w:sz="0" w:space="0" w:color="auto"/>
      </w:divBdr>
    </w:div>
    <w:div w:id="1762412668">
      <w:bodyDiv w:val="1"/>
      <w:marLeft w:val="0"/>
      <w:marRight w:val="0"/>
      <w:marTop w:val="0"/>
      <w:marBottom w:val="0"/>
      <w:divBdr>
        <w:top w:val="none" w:sz="0" w:space="0" w:color="auto"/>
        <w:left w:val="none" w:sz="0" w:space="0" w:color="auto"/>
        <w:bottom w:val="none" w:sz="0" w:space="0" w:color="auto"/>
        <w:right w:val="none" w:sz="0" w:space="0" w:color="auto"/>
      </w:divBdr>
    </w:div>
    <w:div w:id="1791166675">
      <w:bodyDiv w:val="1"/>
      <w:marLeft w:val="0"/>
      <w:marRight w:val="0"/>
      <w:marTop w:val="0"/>
      <w:marBottom w:val="0"/>
      <w:divBdr>
        <w:top w:val="none" w:sz="0" w:space="0" w:color="auto"/>
        <w:left w:val="none" w:sz="0" w:space="0" w:color="auto"/>
        <w:bottom w:val="none" w:sz="0" w:space="0" w:color="auto"/>
        <w:right w:val="none" w:sz="0" w:space="0" w:color="auto"/>
      </w:divBdr>
    </w:div>
    <w:div w:id="1833913239">
      <w:bodyDiv w:val="1"/>
      <w:marLeft w:val="0"/>
      <w:marRight w:val="0"/>
      <w:marTop w:val="0"/>
      <w:marBottom w:val="0"/>
      <w:divBdr>
        <w:top w:val="none" w:sz="0" w:space="0" w:color="auto"/>
        <w:left w:val="none" w:sz="0" w:space="0" w:color="auto"/>
        <w:bottom w:val="none" w:sz="0" w:space="0" w:color="auto"/>
        <w:right w:val="none" w:sz="0" w:space="0" w:color="auto"/>
      </w:divBdr>
    </w:div>
    <w:div w:id="1907302933">
      <w:bodyDiv w:val="1"/>
      <w:marLeft w:val="0"/>
      <w:marRight w:val="0"/>
      <w:marTop w:val="0"/>
      <w:marBottom w:val="0"/>
      <w:divBdr>
        <w:top w:val="none" w:sz="0" w:space="0" w:color="auto"/>
        <w:left w:val="none" w:sz="0" w:space="0" w:color="auto"/>
        <w:bottom w:val="none" w:sz="0" w:space="0" w:color="auto"/>
        <w:right w:val="none" w:sz="0" w:space="0" w:color="auto"/>
      </w:divBdr>
    </w:div>
    <w:div w:id="2072264767">
      <w:bodyDiv w:val="1"/>
      <w:marLeft w:val="0"/>
      <w:marRight w:val="0"/>
      <w:marTop w:val="0"/>
      <w:marBottom w:val="0"/>
      <w:divBdr>
        <w:top w:val="none" w:sz="0" w:space="0" w:color="auto"/>
        <w:left w:val="none" w:sz="0" w:space="0" w:color="auto"/>
        <w:bottom w:val="none" w:sz="0" w:space="0" w:color="auto"/>
        <w:right w:val="none" w:sz="0" w:space="0" w:color="auto"/>
      </w:divBdr>
    </w:div>
    <w:div w:id="211035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E7AE87C-FAFD-425F-AED9-D02585B85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770</Words>
  <Characters>4348</Characters>
  <Application>Microsoft Office Word</Application>
  <DocSecurity>0</DocSecurity>
  <Lines>161</Lines>
  <Paragraphs>55</Paragraphs>
  <ScaleCrop>false</ScaleCrop>
  <HeadingPairs>
    <vt:vector size="2" baseType="variant">
      <vt:variant>
        <vt:lpstr>Tittel</vt:lpstr>
      </vt:variant>
      <vt:variant>
        <vt:i4>1</vt:i4>
      </vt:variant>
    </vt:vector>
  </HeadingPairs>
  <TitlesOfParts>
    <vt:vector size="1" baseType="lpstr">
      <vt:lpstr/>
    </vt:vector>
  </TitlesOfParts>
  <Company>Universitetet i Agder</Company>
  <LinksUpToDate>false</LinksUpToDate>
  <CharactersWithSpaces>5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irid Geirsdatter Heald Kjær</dc:creator>
  <cp:keywords/>
  <dc:description/>
  <cp:lastModifiedBy>RDINGCONG</cp:lastModifiedBy>
  <cp:revision>9</cp:revision>
  <cp:lastPrinted>2018-05-23T07:37:00Z</cp:lastPrinted>
  <dcterms:created xsi:type="dcterms:W3CDTF">2018-06-21T22:14:00Z</dcterms:created>
  <dcterms:modified xsi:type="dcterms:W3CDTF">2018-06-22T12:44:00Z</dcterms:modified>
</cp:coreProperties>
</file>